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D7C1CD" w14:textId="5C32B24F" w:rsidR="00C062CE" w:rsidRPr="00C062CE" w:rsidRDefault="00C062CE" w:rsidP="00C062CE">
      <w:pPr>
        <w:pStyle w:val="BATitle"/>
        <w:rPr>
          <w:b/>
          <w:sz w:val="32"/>
          <w:lang w:eastAsia="ko-KR"/>
        </w:rPr>
      </w:pPr>
      <w:r w:rsidRPr="00C062CE">
        <w:rPr>
          <w:b/>
          <w:sz w:val="32"/>
          <w:lang w:eastAsia="ko-KR"/>
        </w:rPr>
        <w:t>Supporting Information</w:t>
      </w:r>
    </w:p>
    <w:p w14:paraId="45DF3BEB" w14:textId="42897260" w:rsidR="00DE6E49" w:rsidRPr="009B46AD" w:rsidRDefault="00B60746" w:rsidP="00B60746">
      <w:pPr>
        <w:pStyle w:val="BATitle"/>
        <w:jc w:val="both"/>
        <w:rPr>
          <w:b/>
          <w:sz w:val="36"/>
          <w:lang w:eastAsia="ko-KR"/>
        </w:rPr>
      </w:pPr>
      <w:r>
        <w:rPr>
          <w:b/>
          <w:sz w:val="36"/>
          <w:lang w:eastAsia="ko-KR"/>
        </w:rPr>
        <w:t xml:space="preserve">Enhanced Surface Properties of Light-Trapping Si Nanowires Using </w:t>
      </w:r>
      <w:r w:rsidR="00FF2128">
        <w:rPr>
          <w:b/>
          <w:sz w:val="36"/>
          <w:lang w:eastAsia="ko-KR"/>
        </w:rPr>
        <w:t>Synergetic Effects</w:t>
      </w:r>
      <w:r>
        <w:rPr>
          <w:b/>
          <w:sz w:val="36"/>
          <w:lang w:eastAsia="ko-KR"/>
        </w:rPr>
        <w:t xml:space="preserve"> of Metal-Assisted and Anisotropic Chemical Etchings</w:t>
      </w:r>
    </w:p>
    <w:p w14:paraId="10A31215" w14:textId="624A5CFE" w:rsidR="00F5781B" w:rsidRPr="00EC25D9" w:rsidRDefault="00F5781B" w:rsidP="004D3936">
      <w:pPr>
        <w:pStyle w:val="BBAuthorName"/>
        <w:jc w:val="left"/>
        <w:rPr>
          <w:rFonts w:ascii="Times New Roman" w:hAnsi="Times New Roman"/>
          <w:szCs w:val="24"/>
        </w:rPr>
      </w:pPr>
      <w:r w:rsidRPr="00EC25D9">
        <w:rPr>
          <w:rFonts w:ascii="Times New Roman" w:hAnsi="Times New Roman"/>
          <w:szCs w:val="24"/>
        </w:rPr>
        <w:t>Youngsoon Jeong</w:t>
      </w:r>
      <w:r w:rsidR="00513BD2" w:rsidRPr="00EC25D9">
        <w:rPr>
          <w:rFonts w:ascii="Times New Roman" w:hAnsi="Times New Roman"/>
          <w:szCs w:val="24"/>
        </w:rPr>
        <w:t>,</w:t>
      </w:r>
      <w:r w:rsidR="00513BD2" w:rsidRPr="00EC25D9">
        <w:rPr>
          <w:rFonts w:ascii="Times New Roman" w:hAnsi="Times New Roman"/>
          <w:szCs w:val="24"/>
          <w:vertAlign w:val="superscript"/>
        </w:rPr>
        <w:t xml:space="preserve"> </w:t>
      </w:r>
      <w:r w:rsidRPr="00EC25D9">
        <w:rPr>
          <w:rFonts w:ascii="Times New Roman" w:hAnsi="Times New Roman"/>
          <w:szCs w:val="24"/>
          <w:vertAlign w:val="superscript"/>
        </w:rPr>
        <w:t>a</w:t>
      </w:r>
      <w:r w:rsidRPr="00EC25D9">
        <w:rPr>
          <w:rFonts w:ascii="Times New Roman" w:hAnsi="Times New Roman"/>
          <w:szCs w:val="24"/>
        </w:rPr>
        <w:t xml:space="preserve"> Chanwoo Hong</w:t>
      </w:r>
      <w:r w:rsidR="00513BD2" w:rsidRPr="00EC25D9">
        <w:rPr>
          <w:rFonts w:ascii="Times New Roman" w:hAnsi="Times New Roman"/>
          <w:szCs w:val="24"/>
        </w:rPr>
        <w:t>,</w:t>
      </w:r>
      <w:r w:rsidR="00513BD2" w:rsidRPr="00EC25D9">
        <w:rPr>
          <w:rFonts w:ascii="Times New Roman" w:hAnsi="Times New Roman"/>
          <w:szCs w:val="24"/>
          <w:vertAlign w:val="superscript"/>
        </w:rPr>
        <w:t xml:space="preserve"> </w:t>
      </w:r>
      <w:r w:rsidRPr="00EC25D9">
        <w:rPr>
          <w:rFonts w:ascii="Times New Roman" w:hAnsi="Times New Roman"/>
          <w:szCs w:val="24"/>
          <w:vertAlign w:val="superscript"/>
        </w:rPr>
        <w:t>a</w:t>
      </w:r>
      <w:r w:rsidR="00054973" w:rsidRPr="00EC25D9">
        <w:rPr>
          <w:rFonts w:ascii="Times New Roman" w:hAnsi="Times New Roman"/>
          <w:szCs w:val="24"/>
        </w:rPr>
        <w:t xml:space="preserve"> </w:t>
      </w:r>
      <w:r w:rsidR="00E40BDF" w:rsidRPr="00EC25D9">
        <w:rPr>
          <w:rFonts w:ascii="Times New Roman" w:hAnsi="Times New Roman"/>
          <w:szCs w:val="24"/>
        </w:rPr>
        <w:t>Yeong Hun Jung</w:t>
      </w:r>
      <w:r w:rsidR="00513BD2" w:rsidRPr="00EC25D9">
        <w:rPr>
          <w:rFonts w:ascii="Times New Roman" w:hAnsi="Times New Roman"/>
          <w:szCs w:val="24"/>
        </w:rPr>
        <w:t>,</w:t>
      </w:r>
      <w:r w:rsidR="00513BD2" w:rsidRPr="00EC25D9">
        <w:rPr>
          <w:rFonts w:ascii="Times New Roman" w:hAnsi="Times New Roman"/>
          <w:szCs w:val="24"/>
          <w:vertAlign w:val="superscript"/>
        </w:rPr>
        <w:t xml:space="preserve"> </w:t>
      </w:r>
      <w:r w:rsidRPr="00EC25D9">
        <w:rPr>
          <w:rFonts w:ascii="Times New Roman" w:hAnsi="Times New Roman"/>
          <w:szCs w:val="24"/>
          <w:vertAlign w:val="superscript"/>
        </w:rPr>
        <w:t>a</w:t>
      </w:r>
      <w:r w:rsidRPr="00EC25D9">
        <w:rPr>
          <w:rFonts w:ascii="Times New Roman" w:hAnsi="Times New Roman"/>
          <w:szCs w:val="24"/>
        </w:rPr>
        <w:t xml:space="preserve"> Rashida</w:t>
      </w:r>
      <w:r w:rsidR="00CD25E3" w:rsidRPr="00EC25D9">
        <w:rPr>
          <w:rFonts w:ascii="Times New Roman" w:hAnsi="Times New Roman"/>
          <w:szCs w:val="24"/>
        </w:rPr>
        <w:t xml:space="preserve"> Akter</w:t>
      </w:r>
      <w:r w:rsidRPr="00EC25D9">
        <w:rPr>
          <w:rFonts w:ascii="Times New Roman" w:hAnsi="Times New Roman"/>
          <w:szCs w:val="24"/>
        </w:rPr>
        <w:t>,</w:t>
      </w:r>
      <w:r w:rsidR="00513BD2" w:rsidRPr="00EC25D9">
        <w:rPr>
          <w:rFonts w:ascii="Times New Roman" w:hAnsi="Times New Roman"/>
          <w:szCs w:val="24"/>
          <w:vertAlign w:val="superscript"/>
          <w:lang w:eastAsia="ko-KR"/>
        </w:rPr>
        <w:t xml:space="preserve"> </w:t>
      </w:r>
      <w:r w:rsidRPr="00EC25D9">
        <w:rPr>
          <w:rFonts w:ascii="Times New Roman" w:hAnsi="Times New Roman"/>
          <w:szCs w:val="24"/>
          <w:vertAlign w:val="superscript"/>
        </w:rPr>
        <w:t>a</w:t>
      </w:r>
      <w:r w:rsidRPr="00EC25D9">
        <w:rPr>
          <w:rFonts w:ascii="Times New Roman" w:hAnsi="Times New Roman"/>
          <w:szCs w:val="24"/>
        </w:rPr>
        <w:t xml:space="preserve"> </w:t>
      </w:r>
      <w:r w:rsidR="00C17BC5" w:rsidRPr="009B46AD">
        <w:rPr>
          <w:rFonts w:ascii="Times New Roman" w:hAnsi="Times New Roman"/>
          <w:szCs w:val="24"/>
        </w:rPr>
        <w:t>Hana Yoon</w:t>
      </w:r>
      <w:r w:rsidR="00054973" w:rsidRPr="009B46AD">
        <w:rPr>
          <w:rFonts w:ascii="Times New Roman" w:hAnsi="Times New Roman"/>
          <w:szCs w:val="24"/>
        </w:rPr>
        <w:t xml:space="preserve">, </w:t>
      </w:r>
      <w:r w:rsidR="009B4EED" w:rsidRPr="009B46AD">
        <w:rPr>
          <w:rFonts w:ascii="Times New Roman" w:hAnsi="Times New Roman"/>
          <w:szCs w:val="24"/>
          <w:vertAlign w:val="superscript"/>
        </w:rPr>
        <w:t>b</w:t>
      </w:r>
      <w:r w:rsidR="00054973" w:rsidRPr="00EC25D9">
        <w:rPr>
          <w:rFonts w:ascii="Times New Roman" w:hAnsi="Times New Roman"/>
          <w:szCs w:val="24"/>
        </w:rPr>
        <w:t xml:space="preserve"> </w:t>
      </w:r>
      <w:r w:rsidR="00054973" w:rsidRPr="009B46AD">
        <w:rPr>
          <w:rFonts w:ascii="Times New Roman" w:hAnsi="Times New Roman"/>
          <w:szCs w:val="24"/>
        </w:rPr>
        <w:t>and</w:t>
      </w:r>
      <w:r w:rsidRPr="009B46AD">
        <w:rPr>
          <w:rFonts w:ascii="Times New Roman" w:hAnsi="Times New Roman"/>
          <w:szCs w:val="24"/>
        </w:rPr>
        <w:t xml:space="preserve"> </w:t>
      </w:r>
      <w:r w:rsidRPr="00EC25D9">
        <w:rPr>
          <w:rFonts w:ascii="Times New Roman" w:hAnsi="Times New Roman"/>
          <w:szCs w:val="24"/>
        </w:rPr>
        <w:t xml:space="preserve">Ilsun Yoon </w:t>
      </w:r>
      <w:r w:rsidRPr="00EC25D9">
        <w:rPr>
          <w:rFonts w:ascii="Times New Roman" w:hAnsi="Times New Roman"/>
          <w:szCs w:val="24"/>
          <w:vertAlign w:val="superscript"/>
        </w:rPr>
        <w:t>a,*</w:t>
      </w:r>
    </w:p>
    <w:p w14:paraId="45A9AA1D" w14:textId="16CBBA97" w:rsidR="00E4452A" w:rsidRPr="00EC25D9" w:rsidRDefault="00F5781B" w:rsidP="004D3936">
      <w:pPr>
        <w:pStyle w:val="BBAuthorName"/>
        <w:jc w:val="left"/>
        <w:rPr>
          <w:rFonts w:ascii="Times New Roman" w:hAnsi="Times New Roman"/>
          <w:i w:val="0"/>
        </w:rPr>
      </w:pPr>
      <w:r w:rsidRPr="00EC25D9">
        <w:rPr>
          <w:rFonts w:ascii="Times New Roman" w:hAnsi="Times New Roman"/>
          <w:i w:val="0"/>
          <w:vertAlign w:val="superscript"/>
        </w:rPr>
        <w:t xml:space="preserve">a </w:t>
      </w:r>
      <w:r w:rsidRPr="00EC25D9">
        <w:rPr>
          <w:rFonts w:ascii="Times New Roman" w:hAnsi="Times New Roman"/>
          <w:i w:val="0"/>
        </w:rPr>
        <w:t>Department of Chemistry, Chungnam National University, Daejeon 34134, Republic of Korea</w:t>
      </w:r>
    </w:p>
    <w:p w14:paraId="599981BC" w14:textId="7112F9C3" w:rsidR="00E607B9" w:rsidRPr="009B46AD" w:rsidRDefault="009B4EED" w:rsidP="00E607B9">
      <w:pPr>
        <w:pStyle w:val="BIEmailAddress"/>
        <w:rPr>
          <w:i/>
          <w:vertAlign w:val="superscript"/>
          <w:lang w:eastAsia="ko-KR"/>
        </w:rPr>
      </w:pPr>
      <w:r w:rsidRPr="009B46AD">
        <w:rPr>
          <w:vertAlign w:val="superscript"/>
          <w:lang w:eastAsia="ko-KR"/>
        </w:rPr>
        <w:t>b</w:t>
      </w:r>
      <w:r w:rsidR="00E607B9" w:rsidRPr="009B46AD">
        <w:rPr>
          <w:lang w:eastAsia="ko-KR"/>
        </w:rPr>
        <w:t xml:space="preserve"> Korea Institute of Energy Research (KIER), Daejeon 34129, Republic of Korea</w:t>
      </w:r>
    </w:p>
    <w:p w14:paraId="7C1D297A" w14:textId="77777777" w:rsidR="00FB35AE" w:rsidRDefault="00FB35AE" w:rsidP="00A639B2">
      <w:pPr>
        <w:pStyle w:val="BCAuthorAddress"/>
        <w:jc w:val="left"/>
        <w:rPr>
          <w:i/>
          <w:color w:val="00FF00"/>
          <w:vertAlign w:val="superscript"/>
          <w:lang w:eastAsia="ko-KR"/>
        </w:rPr>
      </w:pPr>
    </w:p>
    <w:p w14:paraId="7C675DB1" w14:textId="7286D086" w:rsidR="00401489" w:rsidRPr="00E64202" w:rsidRDefault="004360C5" w:rsidP="00CE58AE">
      <w:pPr>
        <w:pStyle w:val="FAAuthorInfoSubtitle"/>
      </w:pPr>
      <w:r w:rsidRPr="004360C5">
        <w:t>*C</w:t>
      </w:r>
      <w:r>
        <w:t>orresponding author:</w:t>
      </w:r>
      <w:r w:rsidRPr="004360C5">
        <w:t xml:space="preserve"> </w:t>
      </w:r>
      <w:r>
        <w:t xml:space="preserve">Ilsun Yoon (E-mail: </w:t>
      </w:r>
      <w:hyperlink r:id="rId8" w:history="1">
        <w:r w:rsidRPr="004360C5">
          <w:rPr>
            <w:rStyle w:val="a6"/>
            <w:color w:val="000000" w:themeColor="text1"/>
            <w:u w:val="none"/>
            <w:shd w:val="clear" w:color="auto" w:fill="FFFFFF"/>
          </w:rPr>
          <w:t>ilsunyoon@cnu.ac.kr</w:t>
        </w:r>
      </w:hyperlink>
      <w:r w:rsidRPr="004360C5">
        <w:rPr>
          <w:rStyle w:val="a6"/>
          <w:color w:val="000000" w:themeColor="text1"/>
          <w:u w:val="none"/>
          <w:shd w:val="clear" w:color="auto" w:fill="FFFFFF"/>
        </w:rPr>
        <w:t>)</w:t>
      </w:r>
      <w:r w:rsidRPr="004360C5">
        <w:t xml:space="preserve"> </w:t>
      </w:r>
    </w:p>
    <w:p w14:paraId="228FB1B6" w14:textId="394F1CC3" w:rsidR="001E6445" w:rsidRDefault="001E6445" w:rsidP="00C062CE">
      <w:pPr>
        <w:pStyle w:val="aa"/>
        <w:spacing w:line="480" w:lineRule="auto"/>
        <w:jc w:val="center"/>
        <w:rPr>
          <w:rFonts w:ascii="Times New Roman" w:hAnsi="Times New Roman"/>
          <w:color w:val="000000" w:themeColor="text1"/>
          <w:szCs w:val="24"/>
        </w:rPr>
      </w:pPr>
      <w:r>
        <w:rPr>
          <w:rFonts w:ascii="Times New Roman" w:hAnsi="Times New Roman"/>
          <w:color w:val="000000" w:themeColor="text1"/>
          <w:szCs w:val="24"/>
        </w:rPr>
        <w:br w:type="page"/>
      </w:r>
      <w:r w:rsidR="000A7110">
        <w:rPr>
          <w:rFonts w:eastAsia="맑은 고딕"/>
          <w:i/>
          <w:noProof/>
          <w:color w:val="C00000"/>
        </w:rPr>
        <w:lastRenderedPageBreak/>
        <w:drawing>
          <wp:inline distT="0" distB="0" distL="0" distR="0" wp14:anchorId="63A1BBA5" wp14:editId="0A174217">
            <wp:extent cx="4237990" cy="5400040"/>
            <wp:effectExtent l="0" t="0" r="0" b="0"/>
            <wp:docPr id="1" name="그림 1" descr="슬라이드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슬라이드7"/>
                    <pic:cNvPicPr>
                      <a:picLocks noChangeAspect="1" noChangeArrowheads="1"/>
                    </pic:cNvPicPr>
                  </pic:nvPicPr>
                  <pic:blipFill>
                    <a:blip r:embed="rId9" cstate="print">
                      <a:extLst>
                        <a:ext uri="{28A0092B-C50C-407E-A947-70E740481C1C}">
                          <a14:useLocalDpi xmlns:a14="http://schemas.microsoft.com/office/drawing/2010/main" val="0"/>
                        </a:ext>
                      </a:extLst>
                    </a:blip>
                    <a:srcRect l="5365" t="5185" r="6352" b="31401"/>
                    <a:stretch>
                      <a:fillRect/>
                    </a:stretch>
                  </pic:blipFill>
                  <pic:spPr bwMode="auto">
                    <a:xfrm>
                      <a:off x="0" y="0"/>
                      <a:ext cx="4237990" cy="5400040"/>
                    </a:xfrm>
                    <a:prstGeom prst="rect">
                      <a:avLst/>
                    </a:prstGeom>
                    <a:noFill/>
                    <a:ln>
                      <a:noFill/>
                    </a:ln>
                  </pic:spPr>
                </pic:pic>
              </a:graphicData>
            </a:graphic>
          </wp:inline>
        </w:drawing>
      </w:r>
    </w:p>
    <w:p w14:paraId="7D711A78" w14:textId="1EE11EFE" w:rsidR="000A7110" w:rsidRDefault="00C062CE" w:rsidP="000A7110">
      <w:pPr>
        <w:spacing w:after="0" w:line="480" w:lineRule="auto"/>
        <w:rPr>
          <w:rFonts w:ascii="Times New Roman" w:eastAsia="굴림체" w:hAnsi="Times New Roman"/>
          <w:bCs/>
          <w:szCs w:val="24"/>
          <w:lang w:eastAsia="ko-KR"/>
        </w:rPr>
      </w:pPr>
      <w:r w:rsidRPr="00C062CE">
        <w:rPr>
          <w:rFonts w:ascii="Times New Roman" w:eastAsia="SimSun" w:hAnsi="Times New Roman"/>
          <w:b/>
          <w:bCs/>
          <w:szCs w:val="24"/>
          <w:lang w:eastAsia="zh-CN"/>
        </w:rPr>
        <w:t xml:space="preserve">Figure </w:t>
      </w:r>
      <w:r w:rsidRPr="00C062CE">
        <w:rPr>
          <w:rFonts w:ascii="Times New Roman" w:eastAsia="굴림체" w:hAnsi="Times New Roman"/>
          <w:b/>
          <w:bCs/>
          <w:szCs w:val="24"/>
          <w:lang w:eastAsia="ko-KR"/>
        </w:rPr>
        <w:t>S</w:t>
      </w:r>
      <w:r w:rsidRPr="00C062CE">
        <w:rPr>
          <w:rFonts w:ascii="Times New Roman" w:eastAsia="SimSun" w:hAnsi="Times New Roman"/>
          <w:b/>
          <w:bCs/>
          <w:szCs w:val="24"/>
          <w:lang w:eastAsia="zh-CN"/>
        </w:rPr>
        <w:t xml:space="preserve">1. </w:t>
      </w:r>
      <w:r w:rsidRPr="00C062CE">
        <w:rPr>
          <w:rFonts w:ascii="Times New Roman" w:eastAsia="SimSun" w:hAnsi="Times New Roman"/>
          <w:bCs/>
          <w:szCs w:val="24"/>
          <w:lang w:eastAsia="zh-CN"/>
        </w:rPr>
        <w:t>(</w:t>
      </w:r>
      <w:r w:rsidRPr="00C062CE">
        <w:rPr>
          <w:rFonts w:ascii="Times New Roman" w:eastAsia="굴림체" w:hAnsi="Times New Roman"/>
          <w:bCs/>
          <w:szCs w:val="24"/>
          <w:lang w:eastAsia="ko-KR"/>
        </w:rPr>
        <w:t>a) Tip structures considered for FDTD simulation of MACE-fabricated Si nanowires. (b) Simulated reflectance spectra of Si nanowires of each tip structu</w:t>
      </w:r>
      <w:r w:rsidR="00294B76">
        <w:rPr>
          <w:rFonts w:ascii="Times New Roman" w:eastAsia="굴림체" w:hAnsi="Times New Roman"/>
          <w:bCs/>
          <w:szCs w:val="24"/>
          <w:lang w:eastAsia="ko-KR"/>
        </w:rPr>
        <w:t>res: (red) clean, (green) round and</w:t>
      </w:r>
      <w:bookmarkStart w:id="0" w:name="_GoBack"/>
      <w:bookmarkEnd w:id="0"/>
      <w:r w:rsidRPr="00C062CE">
        <w:rPr>
          <w:rFonts w:ascii="Times New Roman" w:eastAsia="굴림체" w:hAnsi="Times New Roman"/>
          <w:bCs/>
          <w:szCs w:val="24"/>
          <w:lang w:eastAsia="ko-KR"/>
        </w:rPr>
        <w:t xml:space="preserve"> (blue) roughed. (c) SiO</w:t>
      </w:r>
      <w:r w:rsidRPr="00C062CE">
        <w:rPr>
          <w:rFonts w:ascii="Times New Roman" w:eastAsia="굴림체" w:hAnsi="Times New Roman"/>
          <w:bCs/>
          <w:szCs w:val="24"/>
          <w:vertAlign w:val="subscript"/>
          <w:lang w:eastAsia="ko-KR"/>
        </w:rPr>
        <w:t>2</w:t>
      </w:r>
      <w:r w:rsidRPr="00C062CE">
        <w:rPr>
          <w:rFonts w:ascii="Times New Roman" w:eastAsia="굴림체" w:hAnsi="Times New Roman"/>
          <w:bCs/>
          <w:szCs w:val="24"/>
          <w:lang w:eastAsia="ko-KR"/>
        </w:rPr>
        <w:t xml:space="preserve"> layers of 0 to 200 nm are considered to be placed on the roughed tips of Si nanowire. (d) Simulated reflectance spectra of Si nanowires of roughed tip structures with SiO</w:t>
      </w:r>
      <w:r w:rsidRPr="00C062CE">
        <w:rPr>
          <w:rFonts w:ascii="Times New Roman" w:eastAsia="굴림체" w:hAnsi="Times New Roman"/>
          <w:bCs/>
          <w:szCs w:val="24"/>
          <w:vertAlign w:val="subscript"/>
          <w:lang w:eastAsia="ko-KR"/>
        </w:rPr>
        <w:t>2</w:t>
      </w:r>
      <w:r w:rsidRPr="00C062CE">
        <w:rPr>
          <w:rFonts w:ascii="Times New Roman" w:eastAsia="굴림체" w:hAnsi="Times New Roman"/>
          <w:bCs/>
          <w:szCs w:val="24"/>
          <w:lang w:eastAsia="ko-KR"/>
        </w:rPr>
        <w:t xml:space="preserve"> layers of different thickness. (e) Tapered ACE-fabricated Si nanowires with clean and roughed tip surfaces. (f) Simulated reflectance spectra of tapered Si nanowires of clean and roughed tip surfaces. </w:t>
      </w:r>
    </w:p>
    <w:p w14:paraId="2AB8F2E3" w14:textId="77777777" w:rsidR="000A7110" w:rsidRDefault="00C062CE" w:rsidP="000A7110">
      <w:pPr>
        <w:spacing w:after="0" w:line="480" w:lineRule="auto"/>
        <w:rPr>
          <w:rFonts w:ascii="Times New Roman" w:eastAsia="굴림체" w:hAnsi="Times New Roman"/>
          <w:bCs/>
          <w:szCs w:val="24"/>
          <w:lang w:eastAsia="ko-KR"/>
        </w:rPr>
      </w:pPr>
      <w:r>
        <w:rPr>
          <w:rFonts w:ascii="Times New Roman" w:eastAsia="SimSun" w:hAnsi="Times New Roman"/>
          <w:szCs w:val="24"/>
          <w:lang w:eastAsia="zh-CN"/>
        </w:rPr>
        <w:lastRenderedPageBreak/>
        <w:tab/>
      </w:r>
      <w:r w:rsidRPr="00C062CE">
        <w:rPr>
          <w:rFonts w:ascii="Times New Roman" w:eastAsia="SimSun" w:hAnsi="Times New Roman"/>
          <w:szCs w:val="24"/>
          <w:lang w:eastAsia="zh-CN"/>
        </w:rPr>
        <w:t xml:space="preserve">In order to consider actual tip structures of MACE-fabricated Si nanowires, FDTD simulations were performed with flat Si nanowires with three different tip surfaces as shown in the schematic in Figures S1(a): clean, round and roughed. The roughed tip surface is assumed to have the maximum profile peak height of up to 50 nm. Averaged reflectances of MACE-fabricated Si nanowires of </w:t>
      </w:r>
      <w:r w:rsidRPr="00C062CE">
        <w:rPr>
          <w:rFonts w:ascii="Times New Roman" w:eastAsia="SimSun" w:hAnsi="Times New Roman"/>
          <w:szCs w:val="24"/>
          <w:lang w:eastAsia="zh-CN"/>
        </w:rPr>
        <w:sym w:font="Symbol" w:char="F072"/>
      </w:r>
      <w:r w:rsidRPr="00C062CE">
        <w:rPr>
          <w:rFonts w:ascii="Times New Roman" w:eastAsia="SimSun" w:hAnsi="Times New Roman"/>
          <w:szCs w:val="24"/>
          <w:lang w:eastAsia="zh-CN"/>
        </w:rPr>
        <w:t xml:space="preserve"> = 0.95 are decreased from 12.4 % to 7.4 % and 6.6 % as the tip structure is changed from the clean surface to round and roughed surfaces, respectively. These simulation results can indicate reduction in the surface reflection of Si nanowires by structural changes created on tip surfaces during the MACE process. </w:t>
      </w:r>
    </w:p>
    <w:p w14:paraId="4951293F" w14:textId="144AA52A" w:rsidR="00C062CE" w:rsidRPr="000A7110" w:rsidRDefault="00C062CE" w:rsidP="000A7110">
      <w:pPr>
        <w:spacing w:after="0" w:line="480" w:lineRule="auto"/>
        <w:ind w:firstLine="720"/>
        <w:rPr>
          <w:rFonts w:ascii="Times New Roman" w:eastAsia="굴림체" w:hAnsi="Times New Roman"/>
          <w:bCs/>
          <w:szCs w:val="24"/>
          <w:lang w:eastAsia="ko-KR"/>
        </w:rPr>
      </w:pPr>
      <w:r w:rsidRPr="00C062CE">
        <w:rPr>
          <w:rFonts w:ascii="Times New Roman" w:eastAsia="SimSun" w:hAnsi="Times New Roman"/>
          <w:szCs w:val="24"/>
          <w:lang w:eastAsia="zh-CN"/>
        </w:rPr>
        <w:t>Additionally, Si nanowires with roughed SiO</w:t>
      </w:r>
      <w:r w:rsidRPr="00C062CE">
        <w:rPr>
          <w:rFonts w:ascii="Times New Roman" w:eastAsia="SimSun" w:hAnsi="Times New Roman"/>
          <w:szCs w:val="24"/>
          <w:vertAlign w:val="subscript"/>
          <w:lang w:eastAsia="zh-CN"/>
        </w:rPr>
        <w:t>2</w:t>
      </w:r>
      <w:r w:rsidRPr="00C062CE">
        <w:rPr>
          <w:rFonts w:ascii="Times New Roman" w:eastAsia="SimSun" w:hAnsi="Times New Roman"/>
          <w:szCs w:val="24"/>
          <w:lang w:eastAsia="zh-CN"/>
        </w:rPr>
        <w:t xml:space="preserve"> layers on the tip surfaces were considered in the FDTD simulations to investigate effects of the reduced effective refractive index due to porous tip surfaces with nano-sized Si grains on the surface reflectance of the fabricated Si nanowires, as shown in Figure S1(c). Averaged reflectances of these Si nanowires are changed from 4.9 % (for the structure with the SiO</w:t>
      </w:r>
      <w:r w:rsidRPr="00C062CE">
        <w:rPr>
          <w:rFonts w:ascii="Times New Roman" w:eastAsia="SimSun" w:hAnsi="Times New Roman"/>
          <w:szCs w:val="24"/>
          <w:vertAlign w:val="subscript"/>
          <w:lang w:eastAsia="zh-CN"/>
        </w:rPr>
        <w:t>2</w:t>
      </w:r>
      <w:r w:rsidRPr="00C062CE">
        <w:rPr>
          <w:rFonts w:ascii="Times New Roman" w:eastAsia="SimSun" w:hAnsi="Times New Roman"/>
          <w:szCs w:val="24"/>
          <w:lang w:eastAsia="zh-CN"/>
        </w:rPr>
        <w:t xml:space="preserve"> layer of 100 nm thickness) and to 6.9 % (for the structure with the SiO</w:t>
      </w:r>
      <w:r w:rsidRPr="00C062CE">
        <w:rPr>
          <w:rFonts w:ascii="Times New Roman" w:eastAsia="SimSun" w:hAnsi="Times New Roman"/>
          <w:szCs w:val="24"/>
          <w:vertAlign w:val="subscript"/>
          <w:lang w:eastAsia="zh-CN"/>
        </w:rPr>
        <w:t>2</w:t>
      </w:r>
      <w:r w:rsidRPr="00C062CE">
        <w:rPr>
          <w:rFonts w:ascii="Times New Roman" w:eastAsia="SimSun" w:hAnsi="Times New Roman"/>
          <w:szCs w:val="24"/>
          <w:lang w:eastAsia="zh-CN"/>
        </w:rPr>
        <w:t xml:space="preserve"> layer of 200 nm thickness), being more comparable to the experimental result (3.7 %) of the MACE-fabricated nanowires. With assumption of the SiO</w:t>
      </w:r>
      <w:r w:rsidRPr="00C062CE">
        <w:rPr>
          <w:rFonts w:ascii="Times New Roman" w:eastAsia="SimSun" w:hAnsi="Times New Roman"/>
          <w:szCs w:val="24"/>
          <w:vertAlign w:val="subscript"/>
          <w:lang w:eastAsia="zh-CN"/>
        </w:rPr>
        <w:t>2</w:t>
      </w:r>
      <w:r w:rsidRPr="00C062CE">
        <w:rPr>
          <w:rFonts w:ascii="Times New Roman" w:eastAsia="SimSun" w:hAnsi="Times New Roman"/>
          <w:szCs w:val="24"/>
          <w:lang w:eastAsia="zh-CN"/>
        </w:rPr>
        <w:t xml:space="preserve"> layer of 100 nm thickness, FDTD simulations were performed for MACE-fabricated flat Si nanowires, as shown in Figure 3(b). </w:t>
      </w:r>
    </w:p>
    <w:p w14:paraId="41D3747D" w14:textId="49A83EB6" w:rsidR="00C062CE" w:rsidRPr="00C062CE" w:rsidRDefault="00C062CE" w:rsidP="00C062CE">
      <w:pPr>
        <w:spacing w:after="0" w:line="480" w:lineRule="auto"/>
        <w:rPr>
          <w:rFonts w:ascii="Times New Roman" w:eastAsia="SimSun" w:hAnsi="Times New Roman"/>
          <w:bCs/>
          <w:szCs w:val="24"/>
          <w:lang w:eastAsia="ko-KR"/>
        </w:rPr>
      </w:pPr>
      <w:r w:rsidRPr="00C062CE">
        <w:rPr>
          <w:rFonts w:ascii="Times New Roman" w:eastAsia="SimSun" w:hAnsi="Times New Roman"/>
          <w:szCs w:val="24"/>
          <w:lang w:eastAsia="zh-CN"/>
        </w:rPr>
        <w:tab/>
        <w:t xml:space="preserve">In order to consider effects of the tip surface roughness on the surface reflectance of ACE-fabricated tapered Si nanowires, FDTD simulations were performed with tapered Si nanowires with the clean tip surface and the roughed tip surface, which has the maximum profile peak height of up to 10 nm, as shown in Figure S1(e) and S1(f). As shown by Figure S1(f), the averaged reflectance decreases slightly from 2.6 % to 2.3 % as the roughness of the tip surface increases. </w:t>
      </w:r>
      <w:r w:rsidRPr="00C062CE">
        <w:rPr>
          <w:rFonts w:ascii="Times New Roman" w:eastAsia="SimSun" w:hAnsi="Times New Roman"/>
          <w:szCs w:val="24"/>
          <w:lang w:eastAsia="zh-CN"/>
        </w:rPr>
        <w:lastRenderedPageBreak/>
        <w:t>The reflectance of the ACE-fabricated Si nanowires shown in Figure 3(b) were simulated with tapered nanowires with roughed tip surfaces.</w:t>
      </w:r>
    </w:p>
    <w:p w14:paraId="51C7E6E9" w14:textId="77777777" w:rsidR="00C062CE" w:rsidRDefault="00C062CE" w:rsidP="00C062CE">
      <w:pPr>
        <w:rPr>
          <w:lang w:eastAsia="ko-KR"/>
        </w:rPr>
      </w:pPr>
    </w:p>
    <w:p w14:paraId="4F533FF7" w14:textId="41C391B9" w:rsidR="00C062CE" w:rsidRDefault="00C062CE" w:rsidP="00C062CE">
      <w:pPr>
        <w:jc w:val="center"/>
        <w:rPr>
          <w:lang w:eastAsia="ko-KR"/>
        </w:rPr>
      </w:pPr>
      <w:r>
        <w:rPr>
          <w:rFonts w:hint="eastAsia"/>
          <w:noProof/>
          <w:lang w:eastAsia="ko-KR"/>
        </w:rPr>
        <w:drawing>
          <wp:inline distT="0" distB="0" distL="0" distR="0" wp14:anchorId="10844376" wp14:editId="71F0E664">
            <wp:extent cx="4768215" cy="3582670"/>
            <wp:effectExtent l="0" t="0" r="0" b="0"/>
            <wp:docPr id="14" name="그림 14" descr="슬라이드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슬라이드6"/>
                    <pic:cNvPicPr>
                      <a:picLocks noChangeAspect="1" noChangeArrowheads="1"/>
                    </pic:cNvPicPr>
                  </pic:nvPicPr>
                  <pic:blipFill>
                    <a:blip r:embed="rId10" cstate="print">
                      <a:extLst>
                        <a:ext uri="{28A0092B-C50C-407E-A947-70E740481C1C}">
                          <a14:useLocalDpi xmlns:a14="http://schemas.microsoft.com/office/drawing/2010/main" val="0"/>
                        </a:ext>
                      </a:extLst>
                    </a:blip>
                    <a:srcRect l="16528" t="5185" r="18857" b="8148"/>
                    <a:stretch>
                      <a:fillRect/>
                    </a:stretch>
                  </pic:blipFill>
                  <pic:spPr bwMode="auto">
                    <a:xfrm>
                      <a:off x="0" y="0"/>
                      <a:ext cx="4768215" cy="3582670"/>
                    </a:xfrm>
                    <a:prstGeom prst="rect">
                      <a:avLst/>
                    </a:prstGeom>
                    <a:noFill/>
                    <a:ln>
                      <a:noFill/>
                    </a:ln>
                  </pic:spPr>
                </pic:pic>
              </a:graphicData>
            </a:graphic>
          </wp:inline>
        </w:drawing>
      </w:r>
    </w:p>
    <w:p w14:paraId="06BA48BE" w14:textId="0FAC165C" w:rsidR="00C062CE" w:rsidRPr="00C062CE" w:rsidRDefault="00C062CE" w:rsidP="00C062CE">
      <w:pPr>
        <w:spacing w:line="480" w:lineRule="auto"/>
        <w:rPr>
          <w:lang w:eastAsia="ko-KR"/>
        </w:rPr>
      </w:pPr>
      <w:r w:rsidRPr="00C062CE">
        <w:rPr>
          <w:b/>
          <w:lang w:eastAsia="ko-KR"/>
        </w:rPr>
        <w:t>Figure S2</w:t>
      </w:r>
      <w:r w:rsidRPr="00C062CE">
        <w:rPr>
          <w:lang w:eastAsia="ko-KR"/>
        </w:rPr>
        <w:t xml:space="preserve">. (a) Comparison of Raman spectra of (upper) flat and (lower) tapered Si nanowires of different MACE conditions of </w:t>
      </w:r>
      <w:r w:rsidRPr="00C062CE">
        <w:rPr>
          <w:lang w:eastAsia="ko-KR"/>
        </w:rPr>
        <w:sym w:font="Symbol" w:char="F072"/>
      </w:r>
      <w:r w:rsidR="00D12297">
        <w:rPr>
          <w:lang w:eastAsia="ko-KR"/>
        </w:rPr>
        <w:t xml:space="preserve"> of (green) 0.85, (blue) 0.90 and</w:t>
      </w:r>
      <w:r w:rsidRPr="00C062CE">
        <w:rPr>
          <w:lang w:eastAsia="ko-KR"/>
        </w:rPr>
        <w:t xml:space="preserve"> (red) 0.95 and of </w:t>
      </w:r>
      <w:r w:rsidR="00D12297">
        <w:rPr>
          <w:lang w:eastAsia="ko-KR"/>
        </w:rPr>
        <w:t>(black) the bulk Si substrate</w:t>
      </w:r>
      <w:r w:rsidRPr="00C062CE">
        <w:rPr>
          <w:lang w:eastAsia="ko-KR"/>
        </w:rPr>
        <w:t>. (b) The normalized Si Raman spectrum of the flat Si nanowire of (red) 0.95 is fitted with the black dash line which includes compositions of (green) bulk c-Si and (blue) Si nanocrystals of size of 9.7 nm. (c) Ratios of integrated area of components of Si nanocrystals relative to those of the (■) flat and (</w:t>
      </w:r>
      <w:r w:rsidRPr="003811A6">
        <w:rPr>
          <w:color w:val="FF0000"/>
          <w:lang w:eastAsia="ko-KR"/>
        </w:rPr>
        <w:t>▲</w:t>
      </w:r>
      <w:r w:rsidRPr="00C062CE">
        <w:rPr>
          <w:lang w:eastAsia="ko-KR"/>
        </w:rPr>
        <w:t>) tapered Si nanowires of 0.90 and 0.95.</w:t>
      </w:r>
    </w:p>
    <w:p w14:paraId="07DAB33B" w14:textId="77777777" w:rsidR="00C062CE" w:rsidRDefault="00C062CE" w:rsidP="00C062CE">
      <w:pPr>
        <w:spacing w:line="480" w:lineRule="auto"/>
        <w:rPr>
          <w:lang w:eastAsia="ko-KR"/>
        </w:rPr>
      </w:pPr>
      <w:r>
        <w:rPr>
          <w:lang w:eastAsia="ko-KR"/>
        </w:rPr>
        <w:tab/>
      </w:r>
      <w:r w:rsidRPr="00C062CE">
        <w:rPr>
          <w:lang w:eastAsia="ko-KR"/>
        </w:rPr>
        <w:t xml:space="preserve">We performed </w:t>
      </w:r>
      <w:r w:rsidRPr="00C062CE">
        <w:rPr>
          <w:rFonts w:hint="eastAsia"/>
          <w:lang w:eastAsia="ko-KR"/>
        </w:rPr>
        <w:t>Raman analysis of fabricated Si nanowires</w:t>
      </w:r>
      <w:r w:rsidRPr="00C062CE">
        <w:rPr>
          <w:lang w:eastAsia="ko-KR"/>
        </w:rPr>
        <w:t xml:space="preserve"> of Figure S2</w:t>
      </w:r>
      <w:r w:rsidRPr="00C062CE">
        <w:rPr>
          <w:rFonts w:hint="eastAsia"/>
          <w:lang w:eastAsia="ko-KR"/>
        </w:rPr>
        <w:t xml:space="preserve"> to support our TEM observations that </w:t>
      </w:r>
      <w:r w:rsidRPr="00C062CE">
        <w:rPr>
          <w:lang w:eastAsia="ko-KR"/>
        </w:rPr>
        <w:t xml:space="preserve">MACE-fabricated Si nanowires have porous tip surfaces covered with lots of </w:t>
      </w:r>
      <w:r w:rsidRPr="00C062CE">
        <w:rPr>
          <w:lang w:eastAsia="ko-KR"/>
        </w:rPr>
        <w:lastRenderedPageBreak/>
        <w:t xml:space="preserve">nano-sized Si grains and these grains can be </w:t>
      </w:r>
      <w:r w:rsidRPr="00C062CE">
        <w:rPr>
          <w:rFonts w:hint="eastAsia"/>
          <w:lang w:eastAsia="ko-KR"/>
        </w:rPr>
        <w:t>effectively removed from the nanowires by the ACE process.</w:t>
      </w:r>
      <w:r w:rsidRPr="00C062CE">
        <w:rPr>
          <w:lang w:eastAsia="ko-KR"/>
        </w:rPr>
        <w:t xml:space="preserve"> </w:t>
      </w:r>
    </w:p>
    <w:p w14:paraId="5BC167C7" w14:textId="77777777" w:rsidR="00C062CE" w:rsidRDefault="00C062CE" w:rsidP="00C062CE">
      <w:pPr>
        <w:spacing w:line="480" w:lineRule="auto"/>
        <w:rPr>
          <w:rFonts w:eastAsia="맑은 고딕"/>
          <w:lang w:eastAsia="ko-KR"/>
        </w:rPr>
      </w:pPr>
      <w:r>
        <w:rPr>
          <w:lang w:eastAsia="ko-KR"/>
        </w:rPr>
        <w:tab/>
      </w:r>
      <w:r w:rsidRPr="00C062CE">
        <w:rPr>
          <w:lang w:eastAsia="ko-KR"/>
        </w:rPr>
        <w:t>Figure S2(a) show that contributions of amorphous Si and SiO</w:t>
      </w:r>
      <w:r w:rsidRPr="00C062CE">
        <w:rPr>
          <w:vertAlign w:val="subscript"/>
          <w:lang w:eastAsia="ko-KR"/>
        </w:rPr>
        <w:t>2</w:t>
      </w:r>
      <w:r w:rsidRPr="00C062CE">
        <w:rPr>
          <w:lang w:eastAsia="ko-KR"/>
        </w:rPr>
        <w:t>, which have characteristic broad Raman peaks below 500 cm</w:t>
      </w:r>
      <w:r w:rsidRPr="00C062CE">
        <w:rPr>
          <w:vertAlign w:val="superscript"/>
          <w:lang w:eastAsia="ko-KR"/>
        </w:rPr>
        <w:t>-1</w:t>
      </w:r>
      <w:r w:rsidRPr="00C062CE">
        <w:rPr>
          <w:lang w:eastAsia="ko-KR"/>
        </w:rPr>
        <w:t>, are negligible in Raman spectra of fabricated flat and tapered Si nanowires compared to contributions of c-Si and Si nanocrystals.</w:t>
      </w:r>
      <w:r w:rsidRPr="00C062CE">
        <w:rPr>
          <w:vertAlign w:val="superscript"/>
          <w:lang w:eastAsia="ko-KR"/>
        </w:rPr>
        <w:t>1,2</w:t>
      </w:r>
      <w:r w:rsidRPr="00C062CE">
        <w:rPr>
          <w:lang w:eastAsia="ko-KR"/>
        </w:rPr>
        <w:t xml:space="preserve"> We assumed that phonon modes of nano-sized Si grains can be described with photon modes of Si nanocrystals, which</w:t>
      </w:r>
      <w:r w:rsidRPr="00C062CE">
        <w:rPr>
          <w:rFonts w:eastAsia="맑은 고딕"/>
          <w:lang w:eastAsia="ko-KR"/>
        </w:rPr>
        <w:t xml:space="preserve"> have phonon modes at lower energy regions compared to the bulk c-Si (centered at 520.7 cm</w:t>
      </w:r>
      <w:r w:rsidRPr="00C062CE">
        <w:rPr>
          <w:rFonts w:eastAsia="맑은 고딕"/>
          <w:vertAlign w:val="superscript"/>
          <w:lang w:eastAsia="ko-KR"/>
        </w:rPr>
        <w:t>-1</w:t>
      </w:r>
      <w:r w:rsidRPr="00C062CE">
        <w:rPr>
          <w:rFonts w:eastAsia="맑은 고딕"/>
          <w:lang w:eastAsia="ko-KR"/>
        </w:rPr>
        <w:t>) due to their phonon locations. The size and composition of Si nanocrystals on flat and tapered Si nanowires can be analyzed with shifts to lower energies and broadenings of Si Raman peaks of the nanowires as shown in Figure S2 (b) and S2 (c).</w:t>
      </w:r>
    </w:p>
    <w:p w14:paraId="47C9D194" w14:textId="7DC3B081" w:rsidR="00C062CE" w:rsidRDefault="00C062CE" w:rsidP="00C062CE">
      <w:pPr>
        <w:spacing w:line="480" w:lineRule="auto"/>
        <w:rPr>
          <w:rFonts w:eastAsia="맑은 고딕"/>
          <w:lang w:eastAsia="ko-KR"/>
        </w:rPr>
      </w:pPr>
      <w:r>
        <w:rPr>
          <w:rFonts w:eastAsia="맑은 고딕"/>
          <w:lang w:eastAsia="ko-KR"/>
        </w:rPr>
        <w:tab/>
      </w:r>
      <w:r w:rsidRPr="00C062CE">
        <w:rPr>
          <w:rFonts w:eastAsia="맑은 고딕"/>
          <w:lang w:eastAsia="ko-KR"/>
        </w:rPr>
        <w:t xml:space="preserve"> Assuming that the Si Raman spectra of the nanowires comprise of components of c-Si and Si nanocrystals, the integrated areas of each components in the Raman spectra can be compared to determine the compositions of Si nanocrystals on the nanowires. Here, the size of the Si nanocrystals is determined to be 9.7 nm with a fitting analysis considering the phonon localization of the nanometer-sized Si, similarly to the sizes of Si nanocrystals on the tip ends of the nanowires shown in Figure 5 (a2) and (b2). Compositions of Si nanocrystals (A</w:t>
      </w:r>
      <w:r w:rsidRPr="00C062CE">
        <w:rPr>
          <w:rFonts w:eastAsia="맑은 고딕"/>
          <w:vertAlign w:val="subscript"/>
          <w:lang w:eastAsia="ko-KR"/>
        </w:rPr>
        <w:t>Si nanocrystal</w:t>
      </w:r>
      <w:r w:rsidRPr="00C062CE">
        <w:rPr>
          <w:rFonts w:eastAsia="맑은 고딕"/>
          <w:lang w:eastAsia="ko-KR"/>
        </w:rPr>
        <w:t xml:space="preserve"> / A</w:t>
      </w:r>
      <w:r w:rsidRPr="00C062CE">
        <w:rPr>
          <w:rFonts w:eastAsia="맑은 고딕"/>
          <w:vertAlign w:val="subscript"/>
          <w:lang w:eastAsia="ko-KR"/>
        </w:rPr>
        <w:t>Si nanowires</w:t>
      </w:r>
      <w:r w:rsidRPr="00C062CE">
        <w:rPr>
          <w:rFonts w:eastAsia="맑은 고딕"/>
          <w:lang w:eastAsia="ko-KR"/>
        </w:rPr>
        <w:t>) in Si nanowires were compared in Figure S2 (c), where A</w:t>
      </w:r>
      <w:r w:rsidRPr="00C062CE">
        <w:rPr>
          <w:rFonts w:eastAsia="맑은 고딕"/>
          <w:vertAlign w:val="subscript"/>
          <w:lang w:eastAsia="ko-KR"/>
        </w:rPr>
        <w:t>Si nanowire</w:t>
      </w:r>
      <w:r w:rsidRPr="00C062CE">
        <w:rPr>
          <w:rFonts w:eastAsia="맑은 고딕"/>
          <w:lang w:eastAsia="ko-KR"/>
        </w:rPr>
        <w:t xml:space="preserve"> = A</w:t>
      </w:r>
      <w:r w:rsidRPr="00C062CE">
        <w:rPr>
          <w:rFonts w:eastAsia="맑은 고딕"/>
          <w:vertAlign w:val="subscript"/>
          <w:lang w:eastAsia="ko-KR"/>
        </w:rPr>
        <w:t>c-Si</w:t>
      </w:r>
      <w:r w:rsidRPr="00C062CE">
        <w:rPr>
          <w:rFonts w:eastAsia="맑은 고딕"/>
          <w:lang w:eastAsia="ko-KR"/>
        </w:rPr>
        <w:t xml:space="preserve"> + A</w:t>
      </w:r>
      <w:r w:rsidRPr="00C062CE">
        <w:rPr>
          <w:rFonts w:eastAsia="맑은 고딕"/>
          <w:vertAlign w:val="subscript"/>
          <w:lang w:eastAsia="ko-KR"/>
        </w:rPr>
        <w:t>Si nanocrystal</w:t>
      </w:r>
      <w:r w:rsidRPr="00C062CE">
        <w:rPr>
          <w:rFonts w:eastAsia="맑은 고딕"/>
          <w:lang w:eastAsia="ko-KR"/>
        </w:rPr>
        <w:t>. A</w:t>
      </w:r>
      <w:r w:rsidRPr="00C062CE">
        <w:rPr>
          <w:rFonts w:eastAsia="맑은 고딕"/>
          <w:vertAlign w:val="subscript"/>
          <w:lang w:eastAsia="ko-KR"/>
        </w:rPr>
        <w:t>Si nanowire</w:t>
      </w:r>
      <w:r w:rsidRPr="00C062CE">
        <w:rPr>
          <w:rFonts w:eastAsia="맑은 고딕"/>
          <w:lang w:eastAsia="ko-KR"/>
        </w:rPr>
        <w:t xml:space="preserve"> is the integrated areas of Raman spectra of the Si nanowires, where A</w:t>
      </w:r>
      <w:r w:rsidRPr="00C062CE">
        <w:rPr>
          <w:rFonts w:eastAsia="맑은 고딕"/>
          <w:vertAlign w:val="subscript"/>
          <w:lang w:eastAsia="ko-KR"/>
        </w:rPr>
        <w:t>c-Si</w:t>
      </w:r>
      <w:r w:rsidRPr="00C062CE">
        <w:rPr>
          <w:rFonts w:eastAsia="맑은 고딕"/>
          <w:lang w:eastAsia="ko-KR"/>
        </w:rPr>
        <w:t xml:space="preserve"> and A</w:t>
      </w:r>
      <w:r w:rsidRPr="00C062CE">
        <w:rPr>
          <w:rFonts w:eastAsia="맑은 고딕"/>
          <w:vertAlign w:val="subscript"/>
          <w:lang w:eastAsia="ko-KR"/>
        </w:rPr>
        <w:t>Si nanocrystal</w:t>
      </w:r>
      <w:r w:rsidRPr="00C062CE">
        <w:rPr>
          <w:rFonts w:eastAsia="맑은 고딕"/>
          <w:lang w:eastAsia="ko-KR"/>
        </w:rPr>
        <w:t xml:space="preserve"> are integrated area of Raman spectra of each components in the Si nanowires, respectively.</w:t>
      </w:r>
      <w:r w:rsidR="00133E80" w:rsidRPr="00133E80">
        <w:rPr>
          <w:rFonts w:eastAsia="맑은 고딕"/>
          <w:vertAlign w:val="superscript"/>
          <w:lang w:eastAsia="ko-KR"/>
        </w:rPr>
        <w:t>3,4</w:t>
      </w:r>
    </w:p>
    <w:p w14:paraId="7910003E" w14:textId="244C742C" w:rsidR="00C062CE" w:rsidRDefault="00C062CE" w:rsidP="00C062CE">
      <w:pPr>
        <w:spacing w:line="480" w:lineRule="auto"/>
        <w:rPr>
          <w:rFonts w:eastAsia="맑은 고딕"/>
          <w:lang w:eastAsia="ko-KR"/>
        </w:rPr>
      </w:pPr>
    </w:p>
    <w:p w14:paraId="24118890" w14:textId="77777777" w:rsidR="00C062CE" w:rsidRDefault="00C062CE">
      <w:pPr>
        <w:spacing w:after="0"/>
        <w:jc w:val="left"/>
        <w:rPr>
          <w:rFonts w:eastAsia="맑은 고딕"/>
          <w:lang w:eastAsia="ko-KR"/>
        </w:rPr>
      </w:pPr>
      <w:r>
        <w:rPr>
          <w:rFonts w:eastAsia="맑은 고딕"/>
          <w:lang w:eastAsia="ko-KR"/>
        </w:rPr>
        <w:br w:type="page"/>
      </w:r>
    </w:p>
    <w:p w14:paraId="61FD5331" w14:textId="21D81033" w:rsidR="007811D9" w:rsidRDefault="00E228DC" w:rsidP="000A7110">
      <w:pPr>
        <w:tabs>
          <w:tab w:val="left" w:pos="1470"/>
        </w:tabs>
        <w:spacing w:before="240" w:line="480" w:lineRule="auto"/>
        <w:rPr>
          <w:rFonts w:ascii="Times New Roman" w:hAnsi="Times New Roman"/>
          <w:b/>
          <w:bCs/>
          <w:sz w:val="28"/>
          <w:szCs w:val="24"/>
          <w:lang w:eastAsia="ko-KR"/>
        </w:rPr>
      </w:pPr>
      <w:r w:rsidRPr="009B46AD">
        <w:rPr>
          <w:rFonts w:ascii="Times New Roman" w:hAnsi="Times New Roman"/>
          <w:b/>
          <w:bCs/>
          <w:sz w:val="28"/>
          <w:szCs w:val="24"/>
          <w:lang w:eastAsia="ko-KR"/>
        </w:rPr>
        <w:lastRenderedPageBreak/>
        <w:t>REFERENCE</w:t>
      </w:r>
    </w:p>
    <w:p w14:paraId="3D9C9D61" w14:textId="22CBAF2B" w:rsidR="00133E80" w:rsidRPr="00133E80" w:rsidRDefault="00133E80" w:rsidP="00133E80">
      <w:pPr>
        <w:pStyle w:val="TFReferencesSection"/>
        <w:numPr>
          <w:ilvl w:val="0"/>
          <w:numId w:val="19"/>
        </w:numPr>
        <w:spacing w:after="0"/>
        <w:rPr>
          <w:rFonts w:ascii="Times New Roman" w:hAnsi="Times New Roman"/>
          <w:color w:val="000000" w:themeColor="text1"/>
          <w:szCs w:val="24"/>
        </w:rPr>
      </w:pPr>
      <w:r w:rsidRPr="00133E80">
        <w:rPr>
          <w:rFonts w:ascii="Times New Roman" w:hAnsi="Times New Roman"/>
          <w:color w:val="000000" w:themeColor="text1"/>
          <w:szCs w:val="24"/>
        </w:rPr>
        <w:t xml:space="preserve">Mohammed, M. S. G., Cazzanelli, E., Fasanella, A., Castriota, M. Silicon Nanocrystals on the Surface of Standard Si Wafers: A Micro-Raman Investigation. </w:t>
      </w:r>
      <w:r w:rsidRPr="00133E80">
        <w:rPr>
          <w:rFonts w:ascii="Times New Roman" w:hAnsi="Times New Roman"/>
          <w:i/>
          <w:color w:val="000000" w:themeColor="text1"/>
          <w:szCs w:val="24"/>
        </w:rPr>
        <w:t>Journal of Materials Science and Chemical Engineering</w:t>
      </w:r>
      <w:r w:rsidRPr="00133E80">
        <w:rPr>
          <w:rFonts w:ascii="Times New Roman" w:hAnsi="Times New Roman"/>
          <w:color w:val="000000" w:themeColor="text1"/>
          <w:szCs w:val="24"/>
        </w:rPr>
        <w:t xml:space="preserve"> </w:t>
      </w:r>
      <w:r w:rsidRPr="00133E80">
        <w:rPr>
          <w:rFonts w:ascii="Times New Roman" w:hAnsi="Times New Roman"/>
          <w:b/>
          <w:color w:val="000000" w:themeColor="text1"/>
          <w:szCs w:val="24"/>
        </w:rPr>
        <w:t>6</w:t>
      </w:r>
      <w:r w:rsidRPr="00133E80">
        <w:rPr>
          <w:rFonts w:ascii="Times New Roman" w:hAnsi="Times New Roman"/>
          <w:color w:val="000000" w:themeColor="text1"/>
          <w:szCs w:val="24"/>
        </w:rPr>
        <w:t>, 104-116. (2018).</w:t>
      </w:r>
    </w:p>
    <w:p w14:paraId="3C4E7884" w14:textId="13CC61AC" w:rsidR="00133E80" w:rsidRPr="00133E80" w:rsidRDefault="00133E80" w:rsidP="00133E80">
      <w:pPr>
        <w:pStyle w:val="TFReferencesSection"/>
        <w:numPr>
          <w:ilvl w:val="0"/>
          <w:numId w:val="19"/>
        </w:numPr>
        <w:spacing w:after="0"/>
        <w:rPr>
          <w:rFonts w:ascii="Times New Roman" w:hAnsi="Times New Roman"/>
          <w:color w:val="000000" w:themeColor="text1"/>
          <w:szCs w:val="24"/>
        </w:rPr>
      </w:pPr>
      <w:r w:rsidRPr="00133E80">
        <w:rPr>
          <w:rFonts w:ascii="Times New Roman" w:hAnsi="Times New Roman"/>
          <w:color w:val="000000" w:themeColor="text1"/>
          <w:szCs w:val="24"/>
        </w:rPr>
        <w:t xml:space="preserve">Theodorakos, I. </w:t>
      </w:r>
      <w:r w:rsidRPr="00133E80">
        <w:rPr>
          <w:rFonts w:ascii="Times New Roman" w:hAnsi="Times New Roman"/>
          <w:i/>
          <w:color w:val="000000" w:themeColor="text1"/>
          <w:szCs w:val="24"/>
        </w:rPr>
        <w:t>et al</w:t>
      </w:r>
      <w:r w:rsidRPr="00133E80">
        <w:rPr>
          <w:rFonts w:ascii="Times New Roman" w:hAnsi="Times New Roman"/>
          <w:color w:val="000000" w:themeColor="text1"/>
          <w:szCs w:val="24"/>
        </w:rPr>
        <w:t xml:space="preserve">. Picosecond and nanosecond laser annealing and simulation of amorphous silicon thin films for solar cell applications. </w:t>
      </w:r>
      <w:r w:rsidRPr="00133E80">
        <w:rPr>
          <w:rFonts w:ascii="Times New Roman" w:hAnsi="Times New Roman"/>
          <w:i/>
          <w:color w:val="000000" w:themeColor="text1"/>
          <w:szCs w:val="24"/>
        </w:rPr>
        <w:t>J. Appl. Phys.</w:t>
      </w:r>
      <w:r w:rsidRPr="00133E80">
        <w:rPr>
          <w:rFonts w:ascii="Times New Roman" w:hAnsi="Times New Roman"/>
          <w:color w:val="000000" w:themeColor="text1"/>
          <w:szCs w:val="24"/>
        </w:rPr>
        <w:t xml:space="preserve"> </w:t>
      </w:r>
      <w:r w:rsidRPr="00133E80">
        <w:rPr>
          <w:rFonts w:ascii="Times New Roman" w:hAnsi="Times New Roman"/>
          <w:b/>
          <w:color w:val="000000" w:themeColor="text1"/>
          <w:szCs w:val="24"/>
        </w:rPr>
        <w:t>115</w:t>
      </w:r>
      <w:r w:rsidRPr="00133E80">
        <w:rPr>
          <w:rFonts w:ascii="Times New Roman" w:hAnsi="Times New Roman"/>
          <w:color w:val="000000" w:themeColor="text1"/>
          <w:szCs w:val="24"/>
        </w:rPr>
        <w:t>, 013108. (2014).</w:t>
      </w:r>
    </w:p>
    <w:p w14:paraId="30515579" w14:textId="34B4B68F" w:rsidR="00133E80" w:rsidRPr="00133E80" w:rsidRDefault="00133E80" w:rsidP="00133E80">
      <w:pPr>
        <w:pStyle w:val="af4"/>
        <w:numPr>
          <w:ilvl w:val="0"/>
          <w:numId w:val="19"/>
        </w:numPr>
        <w:spacing w:line="480" w:lineRule="auto"/>
        <w:ind w:leftChars="0"/>
        <w:contextualSpacing/>
        <w:rPr>
          <w:rFonts w:ascii="Times New Roman" w:hAnsi="Times New Roman"/>
          <w:color w:val="000000" w:themeColor="text1"/>
          <w:szCs w:val="24"/>
        </w:rPr>
      </w:pPr>
      <w:r w:rsidRPr="00133E80">
        <w:rPr>
          <w:rFonts w:ascii="Times New Roman" w:hAnsi="Times New Roman"/>
          <w:color w:val="000000" w:themeColor="text1"/>
          <w:szCs w:val="24"/>
        </w:rPr>
        <w:t>Ratchford, D., Yeom, J. H., Long, J. P. &amp; Pehrsson, P. E. Inﬂuence of inhomogeneous porosity on silicon nanowire Raman enhancement and leaky mode modulated photoluminescence.</w:t>
      </w:r>
      <w:r w:rsidRPr="00133E80">
        <w:rPr>
          <w:rStyle w:val="af1"/>
          <w:rFonts w:ascii="Times New Roman" w:hAnsi="Times New Roman"/>
          <w:color w:val="000000" w:themeColor="text1"/>
          <w:szCs w:val="24"/>
        </w:rPr>
        <w:t xml:space="preserve"> </w:t>
      </w:r>
      <w:r w:rsidRPr="00133E80">
        <w:rPr>
          <w:rStyle w:val="af1"/>
          <w:rFonts w:ascii="Times New Roman" w:hAnsi="Times New Roman"/>
          <w:b w:val="0"/>
          <w:i/>
          <w:iCs/>
          <w:color w:val="000000" w:themeColor="text1"/>
          <w:spacing w:val="-5"/>
          <w:szCs w:val="24"/>
          <w:shd w:val="clear" w:color="auto" w:fill="FFFFFF"/>
        </w:rPr>
        <w:t>Nanoscale</w:t>
      </w:r>
      <w:r w:rsidRPr="00133E80">
        <w:rPr>
          <w:rFonts w:ascii="Times New Roman" w:hAnsi="Times New Roman"/>
          <w:b/>
          <w:color w:val="000000" w:themeColor="text1"/>
          <w:spacing w:val="-5"/>
          <w:szCs w:val="24"/>
          <w:shd w:val="clear" w:color="auto" w:fill="FFFFFF"/>
        </w:rPr>
        <w:t xml:space="preserve"> </w:t>
      </w:r>
      <w:r w:rsidRPr="00133E80">
        <w:rPr>
          <w:rStyle w:val="af1"/>
          <w:rFonts w:ascii="Times New Roman" w:hAnsi="Times New Roman"/>
          <w:color w:val="000000" w:themeColor="text1"/>
          <w:spacing w:val="-5"/>
          <w:szCs w:val="24"/>
          <w:shd w:val="clear" w:color="auto" w:fill="FFFFFF"/>
        </w:rPr>
        <w:t>7</w:t>
      </w:r>
      <w:r w:rsidRPr="00133E80">
        <w:rPr>
          <w:rFonts w:ascii="Times New Roman" w:hAnsi="Times New Roman"/>
          <w:color w:val="000000" w:themeColor="text1"/>
          <w:spacing w:val="-5"/>
          <w:szCs w:val="24"/>
          <w:shd w:val="clear" w:color="auto" w:fill="FFFFFF"/>
        </w:rPr>
        <w:t>, 4124-4133. (2015).</w:t>
      </w:r>
    </w:p>
    <w:p w14:paraId="33C53A10" w14:textId="07C1E682" w:rsidR="00133E80" w:rsidRPr="00133E80" w:rsidRDefault="00133E80" w:rsidP="00133E80">
      <w:pPr>
        <w:pStyle w:val="af4"/>
        <w:numPr>
          <w:ilvl w:val="0"/>
          <w:numId w:val="19"/>
        </w:numPr>
        <w:spacing w:line="480" w:lineRule="auto"/>
        <w:ind w:leftChars="0"/>
        <w:contextualSpacing/>
        <w:rPr>
          <w:rFonts w:ascii="Times New Roman" w:hAnsi="Times New Roman"/>
          <w:color w:val="000000" w:themeColor="text1"/>
          <w:szCs w:val="24"/>
        </w:rPr>
      </w:pPr>
      <w:r w:rsidRPr="00133E80">
        <w:rPr>
          <w:rFonts w:ascii="Times New Roman" w:hAnsi="Times New Roman"/>
          <w:color w:val="000000" w:themeColor="text1"/>
          <w:szCs w:val="24"/>
        </w:rPr>
        <w:t xml:space="preserve">Dawood, M. K. </w:t>
      </w:r>
      <w:r w:rsidRPr="00133E80">
        <w:rPr>
          <w:rStyle w:val="a6"/>
          <w:rFonts w:ascii="Times New Roman" w:hAnsi="Times New Roman"/>
          <w:i/>
          <w:color w:val="000000" w:themeColor="text1"/>
          <w:szCs w:val="24"/>
          <w:u w:val="none"/>
          <w:shd w:val="clear" w:color="auto" w:fill="FFFFFF"/>
        </w:rPr>
        <w:t xml:space="preserve">et </w:t>
      </w:r>
      <w:r w:rsidRPr="00133E80">
        <w:rPr>
          <w:rStyle w:val="a6"/>
          <w:rFonts w:ascii="Times New Roman" w:hAnsi="Times New Roman"/>
          <w:i/>
          <w:color w:val="000000" w:themeColor="text1"/>
          <w:szCs w:val="24"/>
          <w:u w:val="none"/>
          <w:shd w:val="clear" w:color="auto" w:fill="FFFFFF"/>
          <w:lang w:eastAsia="ko-KR"/>
        </w:rPr>
        <w:t>al.</w:t>
      </w:r>
      <w:r w:rsidRPr="00133E80">
        <w:rPr>
          <w:rFonts w:ascii="Times New Roman" w:hAnsi="Times New Roman"/>
          <w:color w:val="000000" w:themeColor="text1"/>
          <w:szCs w:val="24"/>
        </w:rPr>
        <w:t xml:space="preserve"> Influence of catalytic gold and silver metal nanoparticles on structural, optical, and vibrational properties of silicon nanowires synthesized by metal-assisted chemical etching. </w:t>
      </w:r>
      <w:r w:rsidRPr="00133E80">
        <w:rPr>
          <w:rFonts w:ascii="Times New Roman" w:hAnsi="Times New Roman"/>
          <w:i/>
          <w:color w:val="000000" w:themeColor="text1"/>
          <w:szCs w:val="24"/>
        </w:rPr>
        <w:t>J</w:t>
      </w:r>
      <w:r w:rsidRPr="00133E80">
        <w:rPr>
          <w:rFonts w:ascii="Times New Roman" w:hAnsi="Times New Roman"/>
          <w:color w:val="000000" w:themeColor="text1"/>
          <w:szCs w:val="24"/>
        </w:rPr>
        <w:t xml:space="preserve">. </w:t>
      </w:r>
      <w:r w:rsidRPr="00133E80">
        <w:rPr>
          <w:rFonts w:ascii="Times New Roman" w:hAnsi="Times New Roman"/>
          <w:i/>
          <w:color w:val="000000" w:themeColor="text1"/>
          <w:szCs w:val="24"/>
        </w:rPr>
        <w:t>Appl. Phys.</w:t>
      </w:r>
      <w:r w:rsidRPr="00133E80">
        <w:rPr>
          <w:rFonts w:ascii="Times New Roman" w:hAnsi="Times New Roman"/>
          <w:color w:val="000000" w:themeColor="text1"/>
          <w:szCs w:val="24"/>
        </w:rPr>
        <w:t xml:space="preserve"> </w:t>
      </w:r>
      <w:r w:rsidRPr="00133E80">
        <w:rPr>
          <w:rFonts w:ascii="Times New Roman" w:hAnsi="Times New Roman"/>
          <w:b/>
          <w:color w:val="000000" w:themeColor="text1"/>
          <w:szCs w:val="24"/>
        </w:rPr>
        <w:t>112</w:t>
      </w:r>
      <w:r w:rsidRPr="00133E80">
        <w:rPr>
          <w:rFonts w:ascii="Times New Roman" w:hAnsi="Times New Roman"/>
          <w:color w:val="000000" w:themeColor="text1"/>
          <w:szCs w:val="24"/>
        </w:rPr>
        <w:t>, 073509. (2012).</w:t>
      </w:r>
    </w:p>
    <w:p w14:paraId="0EAF06AA" w14:textId="6B9F6965" w:rsidR="000A7110" w:rsidRPr="000A7110" w:rsidRDefault="000A7110" w:rsidP="000A7110">
      <w:pPr>
        <w:tabs>
          <w:tab w:val="left" w:pos="1470"/>
        </w:tabs>
        <w:spacing w:before="240" w:line="480" w:lineRule="auto"/>
        <w:rPr>
          <w:rFonts w:ascii="Times New Roman" w:hAnsi="Times New Roman"/>
          <w:b/>
          <w:bCs/>
          <w:szCs w:val="24"/>
          <w:lang w:eastAsia="ko-KR"/>
        </w:rPr>
      </w:pPr>
    </w:p>
    <w:sectPr w:rsidR="000A7110" w:rsidRPr="000A7110" w:rsidSect="00DC7060">
      <w:footerReference w:type="even" r:id="rId11"/>
      <w:footerReference w:type="default" r:id="rId12"/>
      <w:pgSz w:w="12240" w:h="15840"/>
      <w:pgMar w:top="1701" w:right="1440" w:bottom="1440" w:left="1440" w:header="0" w:footer="0" w:gutter="0"/>
      <w:cols w:space="475"/>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2DED3B8" w14:textId="77777777" w:rsidR="00D5221A" w:rsidRDefault="00D5221A">
      <w:r>
        <w:separator/>
      </w:r>
    </w:p>
  </w:endnote>
  <w:endnote w:type="continuationSeparator" w:id="0">
    <w:p w14:paraId="354BD845" w14:textId="77777777" w:rsidR="00D5221A" w:rsidRDefault="00D522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AFF" w:usb1="C0007841" w:usb2="00000009" w:usb3="00000000" w:csb0="000001FF" w:csb1="00000000"/>
  </w:font>
  <w:font w:name="맑은 고딕">
    <w:panose1 w:val="020B0503020000020004"/>
    <w:charset w:val="81"/>
    <w:family w:val="modern"/>
    <w:pitch w:val="variable"/>
    <w:sig w:usb0="900002AF" w:usb1="09D77CFB" w:usb2="00000012" w:usb3="00000000" w:csb0="00080001" w:csb1="00000000"/>
  </w:font>
  <w:font w:name="New York">
    <w:panose1 w:val="020405030605060203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굴림체">
    <w:panose1 w:val="020B0609000101010101"/>
    <w:charset w:val="81"/>
    <w:family w:val="modern"/>
    <w:pitch w:val="fixed"/>
    <w:sig w:usb0="B00002AF" w:usb1="69D77CFB" w:usb2="00000030" w:usb3="00000000" w:csb0="0008009F" w:csb1="00000000"/>
  </w:font>
  <w:font w:name="Calibri">
    <w:panose1 w:val="020F0502020204030204"/>
    <w:charset w:val="00"/>
    <w:family w:val="swiss"/>
    <w:pitch w:val="variable"/>
    <w:sig w:usb0="E00002FF" w:usb1="4000ACFF" w:usb2="00000001" w:usb3="00000000" w:csb0="0000019F" w:csb1="00000000"/>
  </w:font>
  <w:font w:name="굴림">
    <w:altName w:val="Gulim"/>
    <w:panose1 w:val="020B0600000101010101"/>
    <w:charset w:val="81"/>
    <w:family w:val="roman"/>
    <w:notTrueType/>
    <w:pitch w:val="fixed"/>
    <w:sig w:usb0="00000001" w:usb1="09060000" w:usb2="00000010" w:usb3="00000000" w:csb0="0008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0F7026" w14:textId="77777777" w:rsidR="00CC7B87" w:rsidRDefault="00CC7B87">
    <w:pPr>
      <w:pStyle w:val="a7"/>
      <w:framePr w:wrap="around" w:vAnchor="text" w:hAnchor="margin" w:xAlign="right" w:y="1"/>
      <w:rPr>
        <w:rStyle w:val="a8"/>
      </w:rPr>
    </w:pPr>
    <w:r>
      <w:rPr>
        <w:rStyle w:val="a8"/>
      </w:rPr>
      <w:fldChar w:fldCharType="begin"/>
    </w:r>
    <w:r>
      <w:rPr>
        <w:rStyle w:val="a8"/>
      </w:rPr>
      <w:instrText xml:space="preserve">PAGE  </w:instrText>
    </w:r>
    <w:r>
      <w:rPr>
        <w:rStyle w:val="a8"/>
      </w:rPr>
      <w:fldChar w:fldCharType="separate"/>
    </w:r>
    <w:r>
      <w:rPr>
        <w:rStyle w:val="a8"/>
        <w:noProof/>
      </w:rPr>
      <w:t>30</w:t>
    </w:r>
    <w:r>
      <w:rPr>
        <w:rStyle w:val="a8"/>
      </w:rPr>
      <w:fldChar w:fldCharType="end"/>
    </w:r>
  </w:p>
  <w:p w14:paraId="6D4E4096" w14:textId="77777777" w:rsidR="00CC7B87" w:rsidRDefault="00CC7B87">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F8FB47" w14:textId="77777777" w:rsidR="00CC7B87" w:rsidRDefault="00CC7B87">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1D72A5" w14:textId="77777777" w:rsidR="00D5221A" w:rsidRDefault="00D5221A">
      <w:r>
        <w:separator/>
      </w:r>
    </w:p>
  </w:footnote>
  <w:footnote w:type="continuationSeparator" w:id="0">
    <w:p w14:paraId="16A93F6F" w14:textId="77777777" w:rsidR="00D5221A" w:rsidRDefault="00D5221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0611FD"/>
    <w:multiLevelType w:val="hybridMultilevel"/>
    <w:tmpl w:val="7988F6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647C33"/>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E321ED3"/>
    <w:multiLevelType w:val="hybridMultilevel"/>
    <w:tmpl w:val="4F2EF5FE"/>
    <w:lvl w:ilvl="0" w:tplc="9C0AD380">
      <w:start w:val="1"/>
      <w:numFmt w:val="decimal"/>
      <w:lvlText w:val="%1."/>
      <w:lvlJc w:val="left"/>
      <w:pPr>
        <w:ind w:left="760" w:hanging="360"/>
      </w:pPr>
      <w:rPr>
        <w:rFonts w:hint="default"/>
        <w:b/>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3" w15:restartNumberingAfterBreak="0">
    <w:nsid w:val="2B0D4588"/>
    <w:multiLevelType w:val="hybridMultilevel"/>
    <w:tmpl w:val="56DCB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E01202A"/>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EC86632"/>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7" w15:restartNumberingAfterBreak="0">
    <w:nsid w:val="32982960"/>
    <w:multiLevelType w:val="hybridMultilevel"/>
    <w:tmpl w:val="F2E0349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33F50244"/>
    <w:multiLevelType w:val="hybridMultilevel"/>
    <w:tmpl w:val="8C5C4430"/>
    <w:lvl w:ilvl="0" w:tplc="AA260F98">
      <w:start w:val="2"/>
      <w:numFmt w:val="bullet"/>
      <w:lvlText w:val="-"/>
      <w:lvlJc w:val="left"/>
      <w:pPr>
        <w:ind w:left="760" w:hanging="360"/>
      </w:pPr>
      <w:rPr>
        <w:rFonts w:ascii="Times" w:eastAsiaTheme="minorEastAsia" w:hAnsi="Times" w:cs="Time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9" w15:restartNumberingAfterBreak="0">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10" w15:restartNumberingAfterBreak="0">
    <w:nsid w:val="350956C8"/>
    <w:multiLevelType w:val="hybridMultilevel"/>
    <w:tmpl w:val="FC8EA1B4"/>
    <w:lvl w:ilvl="0" w:tplc="A180458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12" w15:restartNumberingAfterBreak="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13" w15:restartNumberingAfterBreak="0">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14" w15:restartNumberingAfterBreak="0">
    <w:nsid w:val="41DB2E3C"/>
    <w:multiLevelType w:val="singleLevel"/>
    <w:tmpl w:val="E5E28CB0"/>
    <w:lvl w:ilvl="0">
      <w:start w:val="1"/>
      <w:numFmt w:val="lowerLetter"/>
      <w:lvlText w:val="%1."/>
      <w:lvlJc w:val="left"/>
      <w:pPr>
        <w:tabs>
          <w:tab w:val="num" w:pos="1080"/>
        </w:tabs>
        <w:ind w:left="1080" w:hanging="360"/>
      </w:pPr>
      <w:rPr>
        <w:rFonts w:hint="default"/>
      </w:rPr>
    </w:lvl>
  </w:abstractNum>
  <w:abstractNum w:abstractNumId="15" w15:restartNumberingAfterBreak="0">
    <w:nsid w:val="510E4909"/>
    <w:multiLevelType w:val="hybridMultilevel"/>
    <w:tmpl w:val="700E6B64"/>
    <w:lvl w:ilvl="0" w:tplc="74E4B1DA">
      <w:start w:val="1"/>
      <w:numFmt w:val="decimal"/>
      <w:lvlText w:val="%1."/>
      <w:lvlJc w:val="left"/>
      <w:pPr>
        <w:ind w:left="760" w:hanging="360"/>
      </w:pPr>
      <w:rPr>
        <w:rFonts w:hint="default"/>
        <w:b/>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6" w15:restartNumberingAfterBreak="0">
    <w:nsid w:val="5772096C"/>
    <w:multiLevelType w:val="hybridMultilevel"/>
    <w:tmpl w:val="FAC634C0"/>
    <w:lvl w:ilvl="0" w:tplc="DE203176">
      <w:start w:val="1"/>
      <w:numFmt w:val="decimal"/>
      <w:lvlText w:val="%1."/>
      <w:lvlJc w:val="left"/>
      <w:pPr>
        <w:ind w:left="760" w:hanging="360"/>
      </w:pPr>
      <w:rPr>
        <w:rFonts w:hint="default"/>
        <w:b/>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7" w15:restartNumberingAfterBreak="0">
    <w:nsid w:val="716D2528"/>
    <w:multiLevelType w:val="hybridMultilevel"/>
    <w:tmpl w:val="55E4A30A"/>
    <w:lvl w:ilvl="0" w:tplc="CBB67DB0">
      <w:start w:val="1"/>
      <w:numFmt w:val="decimal"/>
      <w:lvlText w:val="%1."/>
      <w:lvlJc w:val="left"/>
      <w:pPr>
        <w:ind w:left="760" w:hanging="360"/>
      </w:pPr>
      <w:rPr>
        <w:rFonts w:hint="default"/>
        <w:b/>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8" w15:restartNumberingAfterBreak="0">
    <w:nsid w:val="7F5128AD"/>
    <w:multiLevelType w:val="hybridMultilevel"/>
    <w:tmpl w:val="7EDEAE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11"/>
  </w:num>
  <w:num w:numId="3">
    <w:abstractNumId w:val="14"/>
  </w:num>
  <w:num w:numId="4">
    <w:abstractNumId w:val="12"/>
  </w:num>
  <w:num w:numId="5">
    <w:abstractNumId w:val="9"/>
  </w:num>
  <w:num w:numId="6">
    <w:abstractNumId w:val="6"/>
  </w:num>
  <w:num w:numId="7">
    <w:abstractNumId w:val="5"/>
  </w:num>
  <w:num w:numId="8">
    <w:abstractNumId w:val="3"/>
  </w:num>
  <w:num w:numId="9">
    <w:abstractNumId w:val="1"/>
  </w:num>
  <w:num w:numId="10">
    <w:abstractNumId w:val="4"/>
  </w:num>
  <w:num w:numId="11">
    <w:abstractNumId w:val="17"/>
  </w:num>
  <w:num w:numId="12">
    <w:abstractNumId w:val="2"/>
  </w:num>
  <w:num w:numId="13">
    <w:abstractNumId w:val="16"/>
  </w:num>
  <w:num w:numId="14">
    <w:abstractNumId w:val="15"/>
  </w:num>
  <w:num w:numId="15">
    <w:abstractNumId w:val="8"/>
  </w:num>
  <w:num w:numId="16">
    <w:abstractNumId w:val="18"/>
  </w:num>
  <w:num w:numId="17">
    <w:abstractNumId w:val="0"/>
  </w:num>
  <w:num w:numId="18">
    <w:abstractNumId w:val="7"/>
  </w:num>
  <w:num w:numId="1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6BB0"/>
    <w:rsid w:val="000002F2"/>
    <w:rsid w:val="0000152D"/>
    <w:rsid w:val="00002330"/>
    <w:rsid w:val="00004340"/>
    <w:rsid w:val="00004D30"/>
    <w:rsid w:val="000076DC"/>
    <w:rsid w:val="00011C50"/>
    <w:rsid w:val="00012F35"/>
    <w:rsid w:val="0002286B"/>
    <w:rsid w:val="00024B11"/>
    <w:rsid w:val="00025348"/>
    <w:rsid w:val="00025899"/>
    <w:rsid w:val="00026987"/>
    <w:rsid w:val="000310C3"/>
    <w:rsid w:val="000314C7"/>
    <w:rsid w:val="00032DD3"/>
    <w:rsid w:val="0003403D"/>
    <w:rsid w:val="0004228E"/>
    <w:rsid w:val="00044CC5"/>
    <w:rsid w:val="00047529"/>
    <w:rsid w:val="000506C2"/>
    <w:rsid w:val="00051CBD"/>
    <w:rsid w:val="00054973"/>
    <w:rsid w:val="00054ACA"/>
    <w:rsid w:val="00055FA7"/>
    <w:rsid w:val="00056122"/>
    <w:rsid w:val="0005660F"/>
    <w:rsid w:val="000578BF"/>
    <w:rsid w:val="0006024A"/>
    <w:rsid w:val="00060A94"/>
    <w:rsid w:val="00063B5B"/>
    <w:rsid w:val="00064986"/>
    <w:rsid w:val="00064E14"/>
    <w:rsid w:val="00067BFA"/>
    <w:rsid w:val="000702AD"/>
    <w:rsid w:val="000706E3"/>
    <w:rsid w:val="00070B42"/>
    <w:rsid w:val="000720D0"/>
    <w:rsid w:val="00072472"/>
    <w:rsid w:val="00073075"/>
    <w:rsid w:val="0007359F"/>
    <w:rsid w:val="00073840"/>
    <w:rsid w:val="00074F21"/>
    <w:rsid w:val="000752AB"/>
    <w:rsid w:val="00076086"/>
    <w:rsid w:val="00076716"/>
    <w:rsid w:val="00077F65"/>
    <w:rsid w:val="000811FC"/>
    <w:rsid w:val="00082718"/>
    <w:rsid w:val="00082B8F"/>
    <w:rsid w:val="0008637C"/>
    <w:rsid w:val="000905E3"/>
    <w:rsid w:val="00090ADB"/>
    <w:rsid w:val="00091111"/>
    <w:rsid w:val="000A1D27"/>
    <w:rsid w:val="000A1FF3"/>
    <w:rsid w:val="000A2F9A"/>
    <w:rsid w:val="000A7110"/>
    <w:rsid w:val="000B1706"/>
    <w:rsid w:val="000B2EEB"/>
    <w:rsid w:val="000B452D"/>
    <w:rsid w:val="000B4754"/>
    <w:rsid w:val="000B5130"/>
    <w:rsid w:val="000B5610"/>
    <w:rsid w:val="000C05CC"/>
    <w:rsid w:val="000C1E7E"/>
    <w:rsid w:val="000C3C46"/>
    <w:rsid w:val="000C4C73"/>
    <w:rsid w:val="000C54F8"/>
    <w:rsid w:val="000C6B12"/>
    <w:rsid w:val="000C7C52"/>
    <w:rsid w:val="000D0235"/>
    <w:rsid w:val="000D19FA"/>
    <w:rsid w:val="000D2624"/>
    <w:rsid w:val="000D66E2"/>
    <w:rsid w:val="000D6F9A"/>
    <w:rsid w:val="000E37FF"/>
    <w:rsid w:val="000E3D55"/>
    <w:rsid w:val="000E471A"/>
    <w:rsid w:val="000E6093"/>
    <w:rsid w:val="000E67CA"/>
    <w:rsid w:val="000E6A23"/>
    <w:rsid w:val="000E7C2C"/>
    <w:rsid w:val="000F1F1A"/>
    <w:rsid w:val="000F5DF6"/>
    <w:rsid w:val="00100AEA"/>
    <w:rsid w:val="00100F71"/>
    <w:rsid w:val="001010CC"/>
    <w:rsid w:val="0010120C"/>
    <w:rsid w:val="00101A46"/>
    <w:rsid w:val="00101E93"/>
    <w:rsid w:val="0010318B"/>
    <w:rsid w:val="00104D23"/>
    <w:rsid w:val="00105145"/>
    <w:rsid w:val="0011555B"/>
    <w:rsid w:val="00116BC1"/>
    <w:rsid w:val="00121657"/>
    <w:rsid w:val="0012169C"/>
    <w:rsid w:val="001217FE"/>
    <w:rsid w:val="00121E73"/>
    <w:rsid w:val="00122BCF"/>
    <w:rsid w:val="00122F48"/>
    <w:rsid w:val="0012550C"/>
    <w:rsid w:val="00125561"/>
    <w:rsid w:val="00125D57"/>
    <w:rsid w:val="001322D9"/>
    <w:rsid w:val="00133E80"/>
    <w:rsid w:val="00134834"/>
    <w:rsid w:val="00136E67"/>
    <w:rsid w:val="00143FD8"/>
    <w:rsid w:val="001445F8"/>
    <w:rsid w:val="00144B62"/>
    <w:rsid w:val="001459AC"/>
    <w:rsid w:val="001470B1"/>
    <w:rsid w:val="00150156"/>
    <w:rsid w:val="001507BE"/>
    <w:rsid w:val="001551DA"/>
    <w:rsid w:val="00156FD9"/>
    <w:rsid w:val="00157EF5"/>
    <w:rsid w:val="00162720"/>
    <w:rsid w:val="001636B1"/>
    <w:rsid w:val="00164349"/>
    <w:rsid w:val="0016569A"/>
    <w:rsid w:val="0016727B"/>
    <w:rsid w:val="00167652"/>
    <w:rsid w:val="00177E96"/>
    <w:rsid w:val="00181316"/>
    <w:rsid w:val="001815F5"/>
    <w:rsid w:val="001827F6"/>
    <w:rsid w:val="00184CF3"/>
    <w:rsid w:val="00185208"/>
    <w:rsid w:val="00187FDC"/>
    <w:rsid w:val="0019188E"/>
    <w:rsid w:val="00191DA9"/>
    <w:rsid w:val="00193A69"/>
    <w:rsid w:val="00194F5F"/>
    <w:rsid w:val="00195ACA"/>
    <w:rsid w:val="001A1450"/>
    <w:rsid w:val="001A14E8"/>
    <w:rsid w:val="001A1535"/>
    <w:rsid w:val="001A2280"/>
    <w:rsid w:val="001A238B"/>
    <w:rsid w:val="001A24E5"/>
    <w:rsid w:val="001A2F02"/>
    <w:rsid w:val="001A36FA"/>
    <w:rsid w:val="001A4941"/>
    <w:rsid w:val="001A4FE7"/>
    <w:rsid w:val="001A7A90"/>
    <w:rsid w:val="001B0FF0"/>
    <w:rsid w:val="001B2A4D"/>
    <w:rsid w:val="001B3F61"/>
    <w:rsid w:val="001B44B2"/>
    <w:rsid w:val="001B4C66"/>
    <w:rsid w:val="001B6881"/>
    <w:rsid w:val="001B7ACA"/>
    <w:rsid w:val="001C0180"/>
    <w:rsid w:val="001C1A79"/>
    <w:rsid w:val="001C5DA7"/>
    <w:rsid w:val="001C70CD"/>
    <w:rsid w:val="001D044B"/>
    <w:rsid w:val="001D0D74"/>
    <w:rsid w:val="001D0FEF"/>
    <w:rsid w:val="001D1015"/>
    <w:rsid w:val="001D30BF"/>
    <w:rsid w:val="001D611E"/>
    <w:rsid w:val="001D6684"/>
    <w:rsid w:val="001E3155"/>
    <w:rsid w:val="001E379A"/>
    <w:rsid w:val="001E6445"/>
    <w:rsid w:val="001E6F9B"/>
    <w:rsid w:val="001F05F2"/>
    <w:rsid w:val="001F0F26"/>
    <w:rsid w:val="001F27F5"/>
    <w:rsid w:val="001F3174"/>
    <w:rsid w:val="001F3BFE"/>
    <w:rsid w:val="001F3D7A"/>
    <w:rsid w:val="001F483D"/>
    <w:rsid w:val="001F575B"/>
    <w:rsid w:val="001F6695"/>
    <w:rsid w:val="001F677A"/>
    <w:rsid w:val="001F7180"/>
    <w:rsid w:val="001F7DF5"/>
    <w:rsid w:val="0020228B"/>
    <w:rsid w:val="00202B36"/>
    <w:rsid w:val="00203CCE"/>
    <w:rsid w:val="00203E0A"/>
    <w:rsid w:val="00204040"/>
    <w:rsid w:val="002119B8"/>
    <w:rsid w:val="00212B1D"/>
    <w:rsid w:val="00213129"/>
    <w:rsid w:val="00213DF2"/>
    <w:rsid w:val="002167EF"/>
    <w:rsid w:val="00216F4C"/>
    <w:rsid w:val="00216FC6"/>
    <w:rsid w:val="00222F96"/>
    <w:rsid w:val="00225024"/>
    <w:rsid w:val="00225DD1"/>
    <w:rsid w:val="002277E9"/>
    <w:rsid w:val="0023081C"/>
    <w:rsid w:val="00232AEC"/>
    <w:rsid w:val="0024143E"/>
    <w:rsid w:val="002418AA"/>
    <w:rsid w:val="00250B04"/>
    <w:rsid w:val="002510B4"/>
    <w:rsid w:val="002512AA"/>
    <w:rsid w:val="0025169F"/>
    <w:rsid w:val="00253343"/>
    <w:rsid w:val="0025364E"/>
    <w:rsid w:val="00257F3C"/>
    <w:rsid w:val="002629D5"/>
    <w:rsid w:val="00262AC9"/>
    <w:rsid w:val="0026407B"/>
    <w:rsid w:val="00266046"/>
    <w:rsid w:val="00267D11"/>
    <w:rsid w:val="00270D95"/>
    <w:rsid w:val="00271A02"/>
    <w:rsid w:val="00274C2A"/>
    <w:rsid w:val="002767DB"/>
    <w:rsid w:val="00285B50"/>
    <w:rsid w:val="00292680"/>
    <w:rsid w:val="00294B76"/>
    <w:rsid w:val="00296785"/>
    <w:rsid w:val="002976C4"/>
    <w:rsid w:val="00297910"/>
    <w:rsid w:val="002A3A7C"/>
    <w:rsid w:val="002A3F59"/>
    <w:rsid w:val="002A40EA"/>
    <w:rsid w:val="002A5E29"/>
    <w:rsid w:val="002A6F76"/>
    <w:rsid w:val="002A7493"/>
    <w:rsid w:val="002B358E"/>
    <w:rsid w:val="002B36E4"/>
    <w:rsid w:val="002B3C6E"/>
    <w:rsid w:val="002B653F"/>
    <w:rsid w:val="002C0851"/>
    <w:rsid w:val="002C13B8"/>
    <w:rsid w:val="002C259B"/>
    <w:rsid w:val="002C2C74"/>
    <w:rsid w:val="002C3431"/>
    <w:rsid w:val="002C46A0"/>
    <w:rsid w:val="002C7186"/>
    <w:rsid w:val="002D3D49"/>
    <w:rsid w:val="002D4F2A"/>
    <w:rsid w:val="002D5AB6"/>
    <w:rsid w:val="002E45CA"/>
    <w:rsid w:val="002F167D"/>
    <w:rsid w:val="002F206E"/>
    <w:rsid w:val="002F225D"/>
    <w:rsid w:val="00302273"/>
    <w:rsid w:val="00303980"/>
    <w:rsid w:val="00306417"/>
    <w:rsid w:val="00312841"/>
    <w:rsid w:val="0031373B"/>
    <w:rsid w:val="00314D4E"/>
    <w:rsid w:val="003150E3"/>
    <w:rsid w:val="003204A3"/>
    <w:rsid w:val="003233BB"/>
    <w:rsid w:val="00324128"/>
    <w:rsid w:val="003242F9"/>
    <w:rsid w:val="00324637"/>
    <w:rsid w:val="00325537"/>
    <w:rsid w:val="00330093"/>
    <w:rsid w:val="00330430"/>
    <w:rsid w:val="00330E50"/>
    <w:rsid w:val="00332E75"/>
    <w:rsid w:val="00333122"/>
    <w:rsid w:val="003356AD"/>
    <w:rsid w:val="00335C2D"/>
    <w:rsid w:val="0033678D"/>
    <w:rsid w:val="00336C77"/>
    <w:rsid w:val="00337DDD"/>
    <w:rsid w:val="00341BC0"/>
    <w:rsid w:val="00341E34"/>
    <w:rsid w:val="003436E0"/>
    <w:rsid w:val="00344057"/>
    <w:rsid w:val="00350F4B"/>
    <w:rsid w:val="00352A3C"/>
    <w:rsid w:val="00353806"/>
    <w:rsid w:val="0035445B"/>
    <w:rsid w:val="003567AF"/>
    <w:rsid w:val="00361E35"/>
    <w:rsid w:val="0036222D"/>
    <w:rsid w:val="003631F4"/>
    <w:rsid w:val="00365B9E"/>
    <w:rsid w:val="003664E9"/>
    <w:rsid w:val="00366B46"/>
    <w:rsid w:val="003679A1"/>
    <w:rsid w:val="00370E87"/>
    <w:rsid w:val="0037235D"/>
    <w:rsid w:val="00374280"/>
    <w:rsid w:val="00376444"/>
    <w:rsid w:val="00377F30"/>
    <w:rsid w:val="00380016"/>
    <w:rsid w:val="003811A6"/>
    <w:rsid w:val="003828A9"/>
    <w:rsid w:val="00382EA2"/>
    <w:rsid w:val="00386484"/>
    <w:rsid w:val="00394FF3"/>
    <w:rsid w:val="003A294A"/>
    <w:rsid w:val="003A42F0"/>
    <w:rsid w:val="003B107E"/>
    <w:rsid w:val="003B1E12"/>
    <w:rsid w:val="003B4AF3"/>
    <w:rsid w:val="003B5E60"/>
    <w:rsid w:val="003C00A1"/>
    <w:rsid w:val="003C09FF"/>
    <w:rsid w:val="003C3178"/>
    <w:rsid w:val="003C3681"/>
    <w:rsid w:val="003C3DCD"/>
    <w:rsid w:val="003C5382"/>
    <w:rsid w:val="003D3759"/>
    <w:rsid w:val="003D6BB0"/>
    <w:rsid w:val="003D7DDF"/>
    <w:rsid w:val="003E0372"/>
    <w:rsid w:val="003E1536"/>
    <w:rsid w:val="003E19F0"/>
    <w:rsid w:val="003E1F76"/>
    <w:rsid w:val="003E3139"/>
    <w:rsid w:val="003E4C48"/>
    <w:rsid w:val="003E6190"/>
    <w:rsid w:val="003E6620"/>
    <w:rsid w:val="003F0BCF"/>
    <w:rsid w:val="003F1733"/>
    <w:rsid w:val="003F1C3A"/>
    <w:rsid w:val="003F31C1"/>
    <w:rsid w:val="003F3AD4"/>
    <w:rsid w:val="003F45FC"/>
    <w:rsid w:val="003F503E"/>
    <w:rsid w:val="003F6DC1"/>
    <w:rsid w:val="00400B53"/>
    <w:rsid w:val="00401489"/>
    <w:rsid w:val="00402F0B"/>
    <w:rsid w:val="004062C3"/>
    <w:rsid w:val="00407600"/>
    <w:rsid w:val="00410001"/>
    <w:rsid w:val="004116CE"/>
    <w:rsid w:val="004130E7"/>
    <w:rsid w:val="0041786C"/>
    <w:rsid w:val="00421674"/>
    <w:rsid w:val="00421711"/>
    <w:rsid w:val="004221A4"/>
    <w:rsid w:val="004222F8"/>
    <w:rsid w:val="00422A3C"/>
    <w:rsid w:val="0042596A"/>
    <w:rsid w:val="00425FB1"/>
    <w:rsid w:val="004277EA"/>
    <w:rsid w:val="00432729"/>
    <w:rsid w:val="00433689"/>
    <w:rsid w:val="004355A4"/>
    <w:rsid w:val="004360C5"/>
    <w:rsid w:val="00437BBE"/>
    <w:rsid w:val="00437D07"/>
    <w:rsid w:val="00440EFA"/>
    <w:rsid w:val="00441E83"/>
    <w:rsid w:val="00442D31"/>
    <w:rsid w:val="00443108"/>
    <w:rsid w:val="004434C7"/>
    <w:rsid w:val="0044385B"/>
    <w:rsid w:val="00447483"/>
    <w:rsid w:val="00447A03"/>
    <w:rsid w:val="004509CA"/>
    <w:rsid w:val="00453925"/>
    <w:rsid w:val="00454863"/>
    <w:rsid w:val="00454969"/>
    <w:rsid w:val="00460E14"/>
    <w:rsid w:val="00460FD9"/>
    <w:rsid w:val="00461FDC"/>
    <w:rsid w:val="00467D8D"/>
    <w:rsid w:val="004720BD"/>
    <w:rsid w:val="00472BB4"/>
    <w:rsid w:val="00474009"/>
    <w:rsid w:val="00474AA1"/>
    <w:rsid w:val="00474D15"/>
    <w:rsid w:val="00475345"/>
    <w:rsid w:val="00475FD2"/>
    <w:rsid w:val="004761F3"/>
    <w:rsid w:val="0047659E"/>
    <w:rsid w:val="00476BDD"/>
    <w:rsid w:val="00480D1F"/>
    <w:rsid w:val="00483A24"/>
    <w:rsid w:val="004855B4"/>
    <w:rsid w:val="00485D91"/>
    <w:rsid w:val="00485F80"/>
    <w:rsid w:val="0048674F"/>
    <w:rsid w:val="00491163"/>
    <w:rsid w:val="00491A43"/>
    <w:rsid w:val="004950F9"/>
    <w:rsid w:val="004A3FD0"/>
    <w:rsid w:val="004A6A08"/>
    <w:rsid w:val="004A7968"/>
    <w:rsid w:val="004B071E"/>
    <w:rsid w:val="004B082C"/>
    <w:rsid w:val="004B31B7"/>
    <w:rsid w:val="004B42B1"/>
    <w:rsid w:val="004B4C0D"/>
    <w:rsid w:val="004B7632"/>
    <w:rsid w:val="004C1260"/>
    <w:rsid w:val="004C14AD"/>
    <w:rsid w:val="004C14FE"/>
    <w:rsid w:val="004C17EA"/>
    <w:rsid w:val="004C326A"/>
    <w:rsid w:val="004C3767"/>
    <w:rsid w:val="004C51CD"/>
    <w:rsid w:val="004C6DF3"/>
    <w:rsid w:val="004C782A"/>
    <w:rsid w:val="004C7B87"/>
    <w:rsid w:val="004C7ED2"/>
    <w:rsid w:val="004D18D7"/>
    <w:rsid w:val="004D1FA7"/>
    <w:rsid w:val="004D3936"/>
    <w:rsid w:val="004D3EE7"/>
    <w:rsid w:val="004D4971"/>
    <w:rsid w:val="004D514F"/>
    <w:rsid w:val="004D59C9"/>
    <w:rsid w:val="004D6DA3"/>
    <w:rsid w:val="004E0439"/>
    <w:rsid w:val="004E2082"/>
    <w:rsid w:val="004E2534"/>
    <w:rsid w:val="004E283C"/>
    <w:rsid w:val="004E7185"/>
    <w:rsid w:val="004E7F79"/>
    <w:rsid w:val="004F1E85"/>
    <w:rsid w:val="004F22BD"/>
    <w:rsid w:val="004F41F0"/>
    <w:rsid w:val="004F7975"/>
    <w:rsid w:val="0050047D"/>
    <w:rsid w:val="0050628D"/>
    <w:rsid w:val="00506986"/>
    <w:rsid w:val="00507817"/>
    <w:rsid w:val="005078D8"/>
    <w:rsid w:val="00507D96"/>
    <w:rsid w:val="00510F60"/>
    <w:rsid w:val="0051361D"/>
    <w:rsid w:val="00513BD2"/>
    <w:rsid w:val="005178CA"/>
    <w:rsid w:val="00522002"/>
    <w:rsid w:val="0052318F"/>
    <w:rsid w:val="00530449"/>
    <w:rsid w:val="00531ABF"/>
    <w:rsid w:val="00531E6E"/>
    <w:rsid w:val="00532210"/>
    <w:rsid w:val="005331AE"/>
    <w:rsid w:val="00533690"/>
    <w:rsid w:val="00533AF6"/>
    <w:rsid w:val="00537040"/>
    <w:rsid w:val="0053798B"/>
    <w:rsid w:val="00537CDB"/>
    <w:rsid w:val="00541329"/>
    <w:rsid w:val="0054274E"/>
    <w:rsid w:val="00543909"/>
    <w:rsid w:val="005441A9"/>
    <w:rsid w:val="00544CFA"/>
    <w:rsid w:val="00545D91"/>
    <w:rsid w:val="00551287"/>
    <w:rsid w:val="00552A8A"/>
    <w:rsid w:val="00554ADB"/>
    <w:rsid w:val="00554FEE"/>
    <w:rsid w:val="0055516D"/>
    <w:rsid w:val="005553EF"/>
    <w:rsid w:val="00557F32"/>
    <w:rsid w:val="00562150"/>
    <w:rsid w:val="00562CDF"/>
    <w:rsid w:val="0056367C"/>
    <w:rsid w:val="0056474B"/>
    <w:rsid w:val="00564CB9"/>
    <w:rsid w:val="005665E3"/>
    <w:rsid w:val="00567080"/>
    <w:rsid w:val="00567D2B"/>
    <w:rsid w:val="00567E81"/>
    <w:rsid w:val="00570306"/>
    <w:rsid w:val="00570E59"/>
    <w:rsid w:val="005718E7"/>
    <w:rsid w:val="0057294A"/>
    <w:rsid w:val="00574F6E"/>
    <w:rsid w:val="00575217"/>
    <w:rsid w:val="00576DBC"/>
    <w:rsid w:val="00580561"/>
    <w:rsid w:val="00582A4F"/>
    <w:rsid w:val="00582D79"/>
    <w:rsid w:val="005833A4"/>
    <w:rsid w:val="0059187E"/>
    <w:rsid w:val="00591A57"/>
    <w:rsid w:val="00592555"/>
    <w:rsid w:val="0059516E"/>
    <w:rsid w:val="005955A8"/>
    <w:rsid w:val="005959B6"/>
    <w:rsid w:val="00596EE1"/>
    <w:rsid w:val="00597096"/>
    <w:rsid w:val="005974F9"/>
    <w:rsid w:val="00597B5E"/>
    <w:rsid w:val="005A073A"/>
    <w:rsid w:val="005A35D1"/>
    <w:rsid w:val="005A3E86"/>
    <w:rsid w:val="005A50FE"/>
    <w:rsid w:val="005A65E3"/>
    <w:rsid w:val="005A6EF8"/>
    <w:rsid w:val="005B007D"/>
    <w:rsid w:val="005B49B1"/>
    <w:rsid w:val="005B4A7F"/>
    <w:rsid w:val="005B5544"/>
    <w:rsid w:val="005C29A2"/>
    <w:rsid w:val="005C2FBD"/>
    <w:rsid w:val="005C3754"/>
    <w:rsid w:val="005C455F"/>
    <w:rsid w:val="005C4B5D"/>
    <w:rsid w:val="005C5A78"/>
    <w:rsid w:val="005D0C10"/>
    <w:rsid w:val="005D1F4F"/>
    <w:rsid w:val="005D2D25"/>
    <w:rsid w:val="005D5C73"/>
    <w:rsid w:val="005D633E"/>
    <w:rsid w:val="005D6CBA"/>
    <w:rsid w:val="005D7D21"/>
    <w:rsid w:val="005E3150"/>
    <w:rsid w:val="005E41A3"/>
    <w:rsid w:val="005E487F"/>
    <w:rsid w:val="005F0B1A"/>
    <w:rsid w:val="005F159D"/>
    <w:rsid w:val="005F1D52"/>
    <w:rsid w:val="005F2DF0"/>
    <w:rsid w:val="005F4307"/>
    <w:rsid w:val="005F43EE"/>
    <w:rsid w:val="0060041F"/>
    <w:rsid w:val="00601257"/>
    <w:rsid w:val="0060150F"/>
    <w:rsid w:val="00602641"/>
    <w:rsid w:val="0061183B"/>
    <w:rsid w:val="006144E2"/>
    <w:rsid w:val="00623BCA"/>
    <w:rsid w:val="00623F5A"/>
    <w:rsid w:val="00624528"/>
    <w:rsid w:val="006252DA"/>
    <w:rsid w:val="00626279"/>
    <w:rsid w:val="0062630C"/>
    <w:rsid w:val="006272BE"/>
    <w:rsid w:val="006273EE"/>
    <w:rsid w:val="00631587"/>
    <w:rsid w:val="00631DA5"/>
    <w:rsid w:val="0063370E"/>
    <w:rsid w:val="00640E3B"/>
    <w:rsid w:val="0064156A"/>
    <w:rsid w:val="00643301"/>
    <w:rsid w:val="0064433A"/>
    <w:rsid w:val="006447B1"/>
    <w:rsid w:val="00644CF1"/>
    <w:rsid w:val="006455A5"/>
    <w:rsid w:val="00650F36"/>
    <w:rsid w:val="006529A9"/>
    <w:rsid w:val="00653DF2"/>
    <w:rsid w:val="00655B24"/>
    <w:rsid w:val="00656CEF"/>
    <w:rsid w:val="0066054A"/>
    <w:rsid w:val="00661B56"/>
    <w:rsid w:val="006637F7"/>
    <w:rsid w:val="00666BAE"/>
    <w:rsid w:val="00670FE5"/>
    <w:rsid w:val="006743D7"/>
    <w:rsid w:val="00675E64"/>
    <w:rsid w:val="00677380"/>
    <w:rsid w:val="00680F6A"/>
    <w:rsid w:val="0068150C"/>
    <w:rsid w:val="00683131"/>
    <w:rsid w:val="0068582A"/>
    <w:rsid w:val="00685854"/>
    <w:rsid w:val="0068589B"/>
    <w:rsid w:val="006866E8"/>
    <w:rsid w:val="006908D0"/>
    <w:rsid w:val="00693520"/>
    <w:rsid w:val="0069463C"/>
    <w:rsid w:val="006948D6"/>
    <w:rsid w:val="006954D2"/>
    <w:rsid w:val="006A0A13"/>
    <w:rsid w:val="006A1D71"/>
    <w:rsid w:val="006A2477"/>
    <w:rsid w:val="006A3E34"/>
    <w:rsid w:val="006A44EC"/>
    <w:rsid w:val="006A5D2D"/>
    <w:rsid w:val="006B162F"/>
    <w:rsid w:val="006B1BBB"/>
    <w:rsid w:val="006B2581"/>
    <w:rsid w:val="006B5758"/>
    <w:rsid w:val="006B5950"/>
    <w:rsid w:val="006B69F4"/>
    <w:rsid w:val="006B7064"/>
    <w:rsid w:val="006B7842"/>
    <w:rsid w:val="006C0145"/>
    <w:rsid w:val="006C262B"/>
    <w:rsid w:val="006C55DD"/>
    <w:rsid w:val="006D03D3"/>
    <w:rsid w:val="006D0866"/>
    <w:rsid w:val="006D1DCE"/>
    <w:rsid w:val="006D23F0"/>
    <w:rsid w:val="006D4CBE"/>
    <w:rsid w:val="006D5887"/>
    <w:rsid w:val="006E07F1"/>
    <w:rsid w:val="006E0E4A"/>
    <w:rsid w:val="006E20DA"/>
    <w:rsid w:val="006E28CB"/>
    <w:rsid w:val="006E500C"/>
    <w:rsid w:val="006E6092"/>
    <w:rsid w:val="006E66A4"/>
    <w:rsid w:val="006E7F33"/>
    <w:rsid w:val="006F241F"/>
    <w:rsid w:val="006F2A3F"/>
    <w:rsid w:val="006F4C2D"/>
    <w:rsid w:val="007000D9"/>
    <w:rsid w:val="00703ED9"/>
    <w:rsid w:val="007050AB"/>
    <w:rsid w:val="00705453"/>
    <w:rsid w:val="00705861"/>
    <w:rsid w:val="00705BA5"/>
    <w:rsid w:val="007072E5"/>
    <w:rsid w:val="0071017D"/>
    <w:rsid w:val="007108B9"/>
    <w:rsid w:val="007139BE"/>
    <w:rsid w:val="007150BD"/>
    <w:rsid w:val="007151A6"/>
    <w:rsid w:val="00716092"/>
    <w:rsid w:val="007171FF"/>
    <w:rsid w:val="00723E82"/>
    <w:rsid w:val="00726D60"/>
    <w:rsid w:val="00731A30"/>
    <w:rsid w:val="007335F5"/>
    <w:rsid w:val="00742187"/>
    <w:rsid w:val="00742A17"/>
    <w:rsid w:val="00742DEB"/>
    <w:rsid w:val="00746D52"/>
    <w:rsid w:val="00747701"/>
    <w:rsid w:val="00751FA9"/>
    <w:rsid w:val="007530ED"/>
    <w:rsid w:val="0075391D"/>
    <w:rsid w:val="007555AF"/>
    <w:rsid w:val="007629D3"/>
    <w:rsid w:val="00762C75"/>
    <w:rsid w:val="00763B51"/>
    <w:rsid w:val="00763E2D"/>
    <w:rsid w:val="0076526B"/>
    <w:rsid w:val="007679BE"/>
    <w:rsid w:val="007702F5"/>
    <w:rsid w:val="00770F55"/>
    <w:rsid w:val="00774249"/>
    <w:rsid w:val="0077781C"/>
    <w:rsid w:val="00777934"/>
    <w:rsid w:val="00780C9F"/>
    <w:rsid w:val="007811D9"/>
    <w:rsid w:val="00784D47"/>
    <w:rsid w:val="0078577F"/>
    <w:rsid w:val="00785AB5"/>
    <w:rsid w:val="007866AC"/>
    <w:rsid w:val="00787C9C"/>
    <w:rsid w:val="007937CB"/>
    <w:rsid w:val="007939DE"/>
    <w:rsid w:val="00794486"/>
    <w:rsid w:val="00794616"/>
    <w:rsid w:val="0079701F"/>
    <w:rsid w:val="007A11AD"/>
    <w:rsid w:val="007A1759"/>
    <w:rsid w:val="007A2BD7"/>
    <w:rsid w:val="007A3CE0"/>
    <w:rsid w:val="007A3E8A"/>
    <w:rsid w:val="007A666F"/>
    <w:rsid w:val="007A6D1D"/>
    <w:rsid w:val="007A6F1E"/>
    <w:rsid w:val="007A729B"/>
    <w:rsid w:val="007A7AC5"/>
    <w:rsid w:val="007B17DB"/>
    <w:rsid w:val="007B2DE7"/>
    <w:rsid w:val="007B32B8"/>
    <w:rsid w:val="007B3FD0"/>
    <w:rsid w:val="007B4A46"/>
    <w:rsid w:val="007B6715"/>
    <w:rsid w:val="007B6EDF"/>
    <w:rsid w:val="007B7A11"/>
    <w:rsid w:val="007C15F2"/>
    <w:rsid w:val="007C1947"/>
    <w:rsid w:val="007C6613"/>
    <w:rsid w:val="007C73C2"/>
    <w:rsid w:val="007C7539"/>
    <w:rsid w:val="007C7AA8"/>
    <w:rsid w:val="007D07BB"/>
    <w:rsid w:val="007D1CE7"/>
    <w:rsid w:val="007D28EE"/>
    <w:rsid w:val="007D2D6E"/>
    <w:rsid w:val="007D3E23"/>
    <w:rsid w:val="007D524D"/>
    <w:rsid w:val="007D561B"/>
    <w:rsid w:val="007D6091"/>
    <w:rsid w:val="007E311F"/>
    <w:rsid w:val="007E7FEC"/>
    <w:rsid w:val="007F1F32"/>
    <w:rsid w:val="007F2D61"/>
    <w:rsid w:val="007F3341"/>
    <w:rsid w:val="007F3522"/>
    <w:rsid w:val="007F398D"/>
    <w:rsid w:val="007F733D"/>
    <w:rsid w:val="0080018A"/>
    <w:rsid w:val="008005CC"/>
    <w:rsid w:val="00800816"/>
    <w:rsid w:val="008024FF"/>
    <w:rsid w:val="0080274C"/>
    <w:rsid w:val="00804598"/>
    <w:rsid w:val="008047DE"/>
    <w:rsid w:val="008112A7"/>
    <w:rsid w:val="0081197B"/>
    <w:rsid w:val="0081283F"/>
    <w:rsid w:val="008129B9"/>
    <w:rsid w:val="00816A6D"/>
    <w:rsid w:val="0081718C"/>
    <w:rsid w:val="00823920"/>
    <w:rsid w:val="00823A27"/>
    <w:rsid w:val="00824216"/>
    <w:rsid w:val="0082465B"/>
    <w:rsid w:val="0082635A"/>
    <w:rsid w:val="00826E11"/>
    <w:rsid w:val="00827FBC"/>
    <w:rsid w:val="008317A8"/>
    <w:rsid w:val="0083227B"/>
    <w:rsid w:val="00832D5A"/>
    <w:rsid w:val="00835DA0"/>
    <w:rsid w:val="008375BC"/>
    <w:rsid w:val="00837F87"/>
    <w:rsid w:val="00840618"/>
    <w:rsid w:val="008408DC"/>
    <w:rsid w:val="00841631"/>
    <w:rsid w:val="00841BA4"/>
    <w:rsid w:val="00843F3F"/>
    <w:rsid w:val="008454FC"/>
    <w:rsid w:val="00850C29"/>
    <w:rsid w:val="00854FAD"/>
    <w:rsid w:val="00855FBC"/>
    <w:rsid w:val="00856BA4"/>
    <w:rsid w:val="008576A6"/>
    <w:rsid w:val="008633FA"/>
    <w:rsid w:val="00863A59"/>
    <w:rsid w:val="00863DD4"/>
    <w:rsid w:val="008655C0"/>
    <w:rsid w:val="00865C78"/>
    <w:rsid w:val="00866822"/>
    <w:rsid w:val="00867411"/>
    <w:rsid w:val="0086758F"/>
    <w:rsid w:val="008714DC"/>
    <w:rsid w:val="008719AE"/>
    <w:rsid w:val="00876064"/>
    <w:rsid w:val="00880D78"/>
    <w:rsid w:val="008817CE"/>
    <w:rsid w:val="0088389B"/>
    <w:rsid w:val="00886F19"/>
    <w:rsid w:val="00887599"/>
    <w:rsid w:val="0088784C"/>
    <w:rsid w:val="008905B1"/>
    <w:rsid w:val="008907AF"/>
    <w:rsid w:val="00891706"/>
    <w:rsid w:val="00893D27"/>
    <w:rsid w:val="008942B7"/>
    <w:rsid w:val="0089701C"/>
    <w:rsid w:val="008A00EF"/>
    <w:rsid w:val="008A085F"/>
    <w:rsid w:val="008A243E"/>
    <w:rsid w:val="008A29BC"/>
    <w:rsid w:val="008A379F"/>
    <w:rsid w:val="008A4A20"/>
    <w:rsid w:val="008A522F"/>
    <w:rsid w:val="008A741B"/>
    <w:rsid w:val="008A7770"/>
    <w:rsid w:val="008B05AD"/>
    <w:rsid w:val="008B1F81"/>
    <w:rsid w:val="008B3109"/>
    <w:rsid w:val="008B33F8"/>
    <w:rsid w:val="008B4604"/>
    <w:rsid w:val="008B53F2"/>
    <w:rsid w:val="008B66AD"/>
    <w:rsid w:val="008B7FA6"/>
    <w:rsid w:val="008C4294"/>
    <w:rsid w:val="008C689B"/>
    <w:rsid w:val="008D19E4"/>
    <w:rsid w:val="008D30F9"/>
    <w:rsid w:val="008D3B35"/>
    <w:rsid w:val="008D3FDD"/>
    <w:rsid w:val="008D4629"/>
    <w:rsid w:val="008D526A"/>
    <w:rsid w:val="008D53B2"/>
    <w:rsid w:val="008D609E"/>
    <w:rsid w:val="008D6741"/>
    <w:rsid w:val="008D6C7C"/>
    <w:rsid w:val="008E02C3"/>
    <w:rsid w:val="008E5DA9"/>
    <w:rsid w:val="008E5EF8"/>
    <w:rsid w:val="008E67B6"/>
    <w:rsid w:val="008F24F7"/>
    <w:rsid w:val="008F2E3D"/>
    <w:rsid w:val="008F3D4D"/>
    <w:rsid w:val="008F4280"/>
    <w:rsid w:val="008F5136"/>
    <w:rsid w:val="0090012C"/>
    <w:rsid w:val="00902CD0"/>
    <w:rsid w:val="009053BB"/>
    <w:rsid w:val="00905AB1"/>
    <w:rsid w:val="00906BC1"/>
    <w:rsid w:val="00906CAB"/>
    <w:rsid w:val="00907F7E"/>
    <w:rsid w:val="009101ED"/>
    <w:rsid w:val="0091062F"/>
    <w:rsid w:val="00911752"/>
    <w:rsid w:val="00912169"/>
    <w:rsid w:val="0091630C"/>
    <w:rsid w:val="009163F4"/>
    <w:rsid w:val="0092037A"/>
    <w:rsid w:val="00922A41"/>
    <w:rsid w:val="00923352"/>
    <w:rsid w:val="00923389"/>
    <w:rsid w:val="00923FC9"/>
    <w:rsid w:val="009246AD"/>
    <w:rsid w:val="009252CC"/>
    <w:rsid w:val="00925317"/>
    <w:rsid w:val="009254E6"/>
    <w:rsid w:val="00926898"/>
    <w:rsid w:val="009273B6"/>
    <w:rsid w:val="00930994"/>
    <w:rsid w:val="009321F6"/>
    <w:rsid w:val="009324FA"/>
    <w:rsid w:val="00934421"/>
    <w:rsid w:val="009351FD"/>
    <w:rsid w:val="00935EBF"/>
    <w:rsid w:val="00936417"/>
    <w:rsid w:val="00936F10"/>
    <w:rsid w:val="009401A2"/>
    <w:rsid w:val="009420E8"/>
    <w:rsid w:val="0094229A"/>
    <w:rsid w:val="0094559A"/>
    <w:rsid w:val="00945CCA"/>
    <w:rsid w:val="00946884"/>
    <w:rsid w:val="00952F5F"/>
    <w:rsid w:val="009548D2"/>
    <w:rsid w:val="00954C16"/>
    <w:rsid w:val="00955F27"/>
    <w:rsid w:val="0096288C"/>
    <w:rsid w:val="00962C7A"/>
    <w:rsid w:val="0096515E"/>
    <w:rsid w:val="009659BF"/>
    <w:rsid w:val="00965EF5"/>
    <w:rsid w:val="009667FC"/>
    <w:rsid w:val="0097117A"/>
    <w:rsid w:val="009716A2"/>
    <w:rsid w:val="0097331F"/>
    <w:rsid w:val="00976961"/>
    <w:rsid w:val="009820CA"/>
    <w:rsid w:val="0099057F"/>
    <w:rsid w:val="009915EE"/>
    <w:rsid w:val="00991E29"/>
    <w:rsid w:val="00995E3E"/>
    <w:rsid w:val="009963B9"/>
    <w:rsid w:val="009966BE"/>
    <w:rsid w:val="00996BBE"/>
    <w:rsid w:val="009A3A3E"/>
    <w:rsid w:val="009B2AC5"/>
    <w:rsid w:val="009B46AD"/>
    <w:rsid w:val="009B4E5B"/>
    <w:rsid w:val="009B4EED"/>
    <w:rsid w:val="009B55FC"/>
    <w:rsid w:val="009B684F"/>
    <w:rsid w:val="009B6923"/>
    <w:rsid w:val="009C0A96"/>
    <w:rsid w:val="009C323B"/>
    <w:rsid w:val="009C4661"/>
    <w:rsid w:val="009C73C7"/>
    <w:rsid w:val="009E2C69"/>
    <w:rsid w:val="009E6299"/>
    <w:rsid w:val="009E66ED"/>
    <w:rsid w:val="009F208D"/>
    <w:rsid w:val="009F2E7E"/>
    <w:rsid w:val="009F3F31"/>
    <w:rsid w:val="009F4C48"/>
    <w:rsid w:val="009F520E"/>
    <w:rsid w:val="009F5973"/>
    <w:rsid w:val="00A016E0"/>
    <w:rsid w:val="00A0195D"/>
    <w:rsid w:val="00A02D62"/>
    <w:rsid w:val="00A03581"/>
    <w:rsid w:val="00A036FF"/>
    <w:rsid w:val="00A042B8"/>
    <w:rsid w:val="00A06374"/>
    <w:rsid w:val="00A063D1"/>
    <w:rsid w:val="00A10B22"/>
    <w:rsid w:val="00A145A9"/>
    <w:rsid w:val="00A203DB"/>
    <w:rsid w:val="00A20A6A"/>
    <w:rsid w:val="00A20EB5"/>
    <w:rsid w:val="00A212BD"/>
    <w:rsid w:val="00A23FF8"/>
    <w:rsid w:val="00A257F9"/>
    <w:rsid w:val="00A25FCB"/>
    <w:rsid w:val="00A26D97"/>
    <w:rsid w:val="00A30DC5"/>
    <w:rsid w:val="00A315DF"/>
    <w:rsid w:val="00A361AA"/>
    <w:rsid w:val="00A368B5"/>
    <w:rsid w:val="00A37277"/>
    <w:rsid w:val="00A409F6"/>
    <w:rsid w:val="00A42E08"/>
    <w:rsid w:val="00A4326D"/>
    <w:rsid w:val="00A435A9"/>
    <w:rsid w:val="00A445B7"/>
    <w:rsid w:val="00A45113"/>
    <w:rsid w:val="00A47495"/>
    <w:rsid w:val="00A47664"/>
    <w:rsid w:val="00A47688"/>
    <w:rsid w:val="00A51466"/>
    <w:rsid w:val="00A52232"/>
    <w:rsid w:val="00A538F4"/>
    <w:rsid w:val="00A558E7"/>
    <w:rsid w:val="00A55FC9"/>
    <w:rsid w:val="00A607C2"/>
    <w:rsid w:val="00A619AB"/>
    <w:rsid w:val="00A61F10"/>
    <w:rsid w:val="00A639B2"/>
    <w:rsid w:val="00A6780A"/>
    <w:rsid w:val="00A721DA"/>
    <w:rsid w:val="00A7405E"/>
    <w:rsid w:val="00A7482D"/>
    <w:rsid w:val="00A75275"/>
    <w:rsid w:val="00A752FF"/>
    <w:rsid w:val="00A758AA"/>
    <w:rsid w:val="00A764EF"/>
    <w:rsid w:val="00A806E2"/>
    <w:rsid w:val="00A8142A"/>
    <w:rsid w:val="00A81CAF"/>
    <w:rsid w:val="00A81EAA"/>
    <w:rsid w:val="00A87D89"/>
    <w:rsid w:val="00A9031B"/>
    <w:rsid w:val="00A903F5"/>
    <w:rsid w:val="00A90968"/>
    <w:rsid w:val="00A9201D"/>
    <w:rsid w:val="00AA1B01"/>
    <w:rsid w:val="00AA221A"/>
    <w:rsid w:val="00AA4C95"/>
    <w:rsid w:val="00AA551B"/>
    <w:rsid w:val="00AA55DD"/>
    <w:rsid w:val="00AA56EE"/>
    <w:rsid w:val="00AB17A6"/>
    <w:rsid w:val="00AB2CA8"/>
    <w:rsid w:val="00AB2E61"/>
    <w:rsid w:val="00AB34C5"/>
    <w:rsid w:val="00AC003A"/>
    <w:rsid w:val="00AC0351"/>
    <w:rsid w:val="00AC4779"/>
    <w:rsid w:val="00AC5590"/>
    <w:rsid w:val="00AC5971"/>
    <w:rsid w:val="00AC6D70"/>
    <w:rsid w:val="00AC738B"/>
    <w:rsid w:val="00AC7A60"/>
    <w:rsid w:val="00AD0B86"/>
    <w:rsid w:val="00AD24F2"/>
    <w:rsid w:val="00AD3890"/>
    <w:rsid w:val="00AD3F33"/>
    <w:rsid w:val="00AD4B88"/>
    <w:rsid w:val="00AE3594"/>
    <w:rsid w:val="00AF111D"/>
    <w:rsid w:val="00AF171C"/>
    <w:rsid w:val="00AF25B7"/>
    <w:rsid w:val="00AF34CE"/>
    <w:rsid w:val="00AF4A6A"/>
    <w:rsid w:val="00AF4F6D"/>
    <w:rsid w:val="00AF67C6"/>
    <w:rsid w:val="00AF6A75"/>
    <w:rsid w:val="00AF7F6A"/>
    <w:rsid w:val="00B037D3"/>
    <w:rsid w:val="00B05A88"/>
    <w:rsid w:val="00B111EF"/>
    <w:rsid w:val="00B13186"/>
    <w:rsid w:val="00B1319C"/>
    <w:rsid w:val="00B14D08"/>
    <w:rsid w:val="00B20A5F"/>
    <w:rsid w:val="00B21C68"/>
    <w:rsid w:val="00B22BDC"/>
    <w:rsid w:val="00B23B41"/>
    <w:rsid w:val="00B23E63"/>
    <w:rsid w:val="00B248C2"/>
    <w:rsid w:val="00B275EF"/>
    <w:rsid w:val="00B36E99"/>
    <w:rsid w:val="00B375BD"/>
    <w:rsid w:val="00B417AC"/>
    <w:rsid w:val="00B4324D"/>
    <w:rsid w:val="00B44641"/>
    <w:rsid w:val="00B44DFC"/>
    <w:rsid w:val="00B45F0D"/>
    <w:rsid w:val="00B465AC"/>
    <w:rsid w:val="00B47049"/>
    <w:rsid w:val="00B47828"/>
    <w:rsid w:val="00B51E1B"/>
    <w:rsid w:val="00B534BE"/>
    <w:rsid w:val="00B535B6"/>
    <w:rsid w:val="00B554F4"/>
    <w:rsid w:val="00B5559A"/>
    <w:rsid w:val="00B56B2E"/>
    <w:rsid w:val="00B60746"/>
    <w:rsid w:val="00B6089B"/>
    <w:rsid w:val="00B61102"/>
    <w:rsid w:val="00B61280"/>
    <w:rsid w:val="00B65ADE"/>
    <w:rsid w:val="00B71876"/>
    <w:rsid w:val="00B71887"/>
    <w:rsid w:val="00B72FE1"/>
    <w:rsid w:val="00B73291"/>
    <w:rsid w:val="00B7361D"/>
    <w:rsid w:val="00B7362B"/>
    <w:rsid w:val="00B73D65"/>
    <w:rsid w:val="00B7618D"/>
    <w:rsid w:val="00B76C91"/>
    <w:rsid w:val="00B7767F"/>
    <w:rsid w:val="00B92499"/>
    <w:rsid w:val="00BA0F55"/>
    <w:rsid w:val="00BA3A55"/>
    <w:rsid w:val="00BA4048"/>
    <w:rsid w:val="00BA7C7B"/>
    <w:rsid w:val="00BB3844"/>
    <w:rsid w:val="00BB675B"/>
    <w:rsid w:val="00BC1B74"/>
    <w:rsid w:val="00BC542C"/>
    <w:rsid w:val="00BC5C03"/>
    <w:rsid w:val="00BC7082"/>
    <w:rsid w:val="00BC757D"/>
    <w:rsid w:val="00BD09A0"/>
    <w:rsid w:val="00BD09FD"/>
    <w:rsid w:val="00BD0D85"/>
    <w:rsid w:val="00BD2C44"/>
    <w:rsid w:val="00BD5222"/>
    <w:rsid w:val="00BE138D"/>
    <w:rsid w:val="00BE1C7C"/>
    <w:rsid w:val="00BE6150"/>
    <w:rsid w:val="00BE782B"/>
    <w:rsid w:val="00BE7F6C"/>
    <w:rsid w:val="00BF4EAD"/>
    <w:rsid w:val="00BF6EC1"/>
    <w:rsid w:val="00C0273D"/>
    <w:rsid w:val="00C0475E"/>
    <w:rsid w:val="00C04DF0"/>
    <w:rsid w:val="00C0565E"/>
    <w:rsid w:val="00C062CE"/>
    <w:rsid w:val="00C06391"/>
    <w:rsid w:val="00C06847"/>
    <w:rsid w:val="00C06AF5"/>
    <w:rsid w:val="00C10EE0"/>
    <w:rsid w:val="00C12556"/>
    <w:rsid w:val="00C13BDC"/>
    <w:rsid w:val="00C14506"/>
    <w:rsid w:val="00C14F4B"/>
    <w:rsid w:val="00C150B8"/>
    <w:rsid w:val="00C16D5E"/>
    <w:rsid w:val="00C16F83"/>
    <w:rsid w:val="00C17BC5"/>
    <w:rsid w:val="00C20019"/>
    <w:rsid w:val="00C2278F"/>
    <w:rsid w:val="00C23153"/>
    <w:rsid w:val="00C23C2B"/>
    <w:rsid w:val="00C2520A"/>
    <w:rsid w:val="00C253AC"/>
    <w:rsid w:val="00C26DAE"/>
    <w:rsid w:val="00C2759A"/>
    <w:rsid w:val="00C30C55"/>
    <w:rsid w:val="00C327B0"/>
    <w:rsid w:val="00C340DB"/>
    <w:rsid w:val="00C345B0"/>
    <w:rsid w:val="00C34A04"/>
    <w:rsid w:val="00C3529C"/>
    <w:rsid w:val="00C363DE"/>
    <w:rsid w:val="00C40D27"/>
    <w:rsid w:val="00C44F46"/>
    <w:rsid w:val="00C455CF"/>
    <w:rsid w:val="00C468C8"/>
    <w:rsid w:val="00C56B1B"/>
    <w:rsid w:val="00C60B4A"/>
    <w:rsid w:val="00C6170A"/>
    <w:rsid w:val="00C704C2"/>
    <w:rsid w:val="00C73281"/>
    <w:rsid w:val="00C73674"/>
    <w:rsid w:val="00C77EBE"/>
    <w:rsid w:val="00C84BF1"/>
    <w:rsid w:val="00C91BDA"/>
    <w:rsid w:val="00C961D3"/>
    <w:rsid w:val="00C96458"/>
    <w:rsid w:val="00CA15A7"/>
    <w:rsid w:val="00CA15C3"/>
    <w:rsid w:val="00CA4B5E"/>
    <w:rsid w:val="00CA51FF"/>
    <w:rsid w:val="00CA637C"/>
    <w:rsid w:val="00CA6A05"/>
    <w:rsid w:val="00CA6B4D"/>
    <w:rsid w:val="00CB054B"/>
    <w:rsid w:val="00CB0649"/>
    <w:rsid w:val="00CC080A"/>
    <w:rsid w:val="00CC1AAD"/>
    <w:rsid w:val="00CC34A5"/>
    <w:rsid w:val="00CC4293"/>
    <w:rsid w:val="00CC5741"/>
    <w:rsid w:val="00CC7B87"/>
    <w:rsid w:val="00CC7F19"/>
    <w:rsid w:val="00CD12C1"/>
    <w:rsid w:val="00CD25E3"/>
    <w:rsid w:val="00CD3811"/>
    <w:rsid w:val="00CD4A85"/>
    <w:rsid w:val="00CD7A52"/>
    <w:rsid w:val="00CE11D0"/>
    <w:rsid w:val="00CE206F"/>
    <w:rsid w:val="00CE4F40"/>
    <w:rsid w:val="00CE4F50"/>
    <w:rsid w:val="00CE58AE"/>
    <w:rsid w:val="00CE5FB9"/>
    <w:rsid w:val="00CE7477"/>
    <w:rsid w:val="00CE7EA5"/>
    <w:rsid w:val="00CF07A4"/>
    <w:rsid w:val="00CF1388"/>
    <w:rsid w:val="00CF1428"/>
    <w:rsid w:val="00CF22F5"/>
    <w:rsid w:val="00CF332A"/>
    <w:rsid w:val="00CF3C96"/>
    <w:rsid w:val="00CF4D9A"/>
    <w:rsid w:val="00CF6EB0"/>
    <w:rsid w:val="00CF7727"/>
    <w:rsid w:val="00CF7AD1"/>
    <w:rsid w:val="00D011C8"/>
    <w:rsid w:val="00D02F8F"/>
    <w:rsid w:val="00D050D6"/>
    <w:rsid w:val="00D0793B"/>
    <w:rsid w:val="00D113D4"/>
    <w:rsid w:val="00D12297"/>
    <w:rsid w:val="00D125C9"/>
    <w:rsid w:val="00D135D8"/>
    <w:rsid w:val="00D13738"/>
    <w:rsid w:val="00D155BB"/>
    <w:rsid w:val="00D17A1C"/>
    <w:rsid w:val="00D2193A"/>
    <w:rsid w:val="00D21D93"/>
    <w:rsid w:val="00D274B9"/>
    <w:rsid w:val="00D27B0C"/>
    <w:rsid w:val="00D30CA9"/>
    <w:rsid w:val="00D318E5"/>
    <w:rsid w:val="00D328A0"/>
    <w:rsid w:val="00D32DE4"/>
    <w:rsid w:val="00D32E24"/>
    <w:rsid w:val="00D34482"/>
    <w:rsid w:val="00D36152"/>
    <w:rsid w:val="00D36392"/>
    <w:rsid w:val="00D375F9"/>
    <w:rsid w:val="00D40166"/>
    <w:rsid w:val="00D401E9"/>
    <w:rsid w:val="00D405D2"/>
    <w:rsid w:val="00D42039"/>
    <w:rsid w:val="00D445EE"/>
    <w:rsid w:val="00D44754"/>
    <w:rsid w:val="00D4631D"/>
    <w:rsid w:val="00D46B95"/>
    <w:rsid w:val="00D5221A"/>
    <w:rsid w:val="00D52F4E"/>
    <w:rsid w:val="00D54A82"/>
    <w:rsid w:val="00D5703F"/>
    <w:rsid w:val="00D5734F"/>
    <w:rsid w:val="00D57DF8"/>
    <w:rsid w:val="00D607AC"/>
    <w:rsid w:val="00D61050"/>
    <w:rsid w:val="00D6198C"/>
    <w:rsid w:val="00D62951"/>
    <w:rsid w:val="00D633CE"/>
    <w:rsid w:val="00D63B11"/>
    <w:rsid w:val="00D663C0"/>
    <w:rsid w:val="00D663E4"/>
    <w:rsid w:val="00D721CE"/>
    <w:rsid w:val="00D74E07"/>
    <w:rsid w:val="00D75917"/>
    <w:rsid w:val="00D75F18"/>
    <w:rsid w:val="00D76E73"/>
    <w:rsid w:val="00D83C83"/>
    <w:rsid w:val="00D8755B"/>
    <w:rsid w:val="00D87B9D"/>
    <w:rsid w:val="00D90CBF"/>
    <w:rsid w:val="00D920E0"/>
    <w:rsid w:val="00D922C7"/>
    <w:rsid w:val="00D926FF"/>
    <w:rsid w:val="00D929DD"/>
    <w:rsid w:val="00D93F18"/>
    <w:rsid w:val="00D94417"/>
    <w:rsid w:val="00D9634B"/>
    <w:rsid w:val="00D96DA4"/>
    <w:rsid w:val="00D97B0B"/>
    <w:rsid w:val="00DA0105"/>
    <w:rsid w:val="00DA07C7"/>
    <w:rsid w:val="00DB00CF"/>
    <w:rsid w:val="00DB0190"/>
    <w:rsid w:val="00DB0F7C"/>
    <w:rsid w:val="00DB3524"/>
    <w:rsid w:val="00DB6AA2"/>
    <w:rsid w:val="00DB7A93"/>
    <w:rsid w:val="00DC0962"/>
    <w:rsid w:val="00DC1F04"/>
    <w:rsid w:val="00DC4520"/>
    <w:rsid w:val="00DC5518"/>
    <w:rsid w:val="00DC7060"/>
    <w:rsid w:val="00DC78A3"/>
    <w:rsid w:val="00DD6DBB"/>
    <w:rsid w:val="00DE007F"/>
    <w:rsid w:val="00DE1D6F"/>
    <w:rsid w:val="00DE22E4"/>
    <w:rsid w:val="00DE27A6"/>
    <w:rsid w:val="00DE637C"/>
    <w:rsid w:val="00DE6E49"/>
    <w:rsid w:val="00DE7890"/>
    <w:rsid w:val="00DE78BC"/>
    <w:rsid w:val="00DF1C9A"/>
    <w:rsid w:val="00DF3580"/>
    <w:rsid w:val="00DF3B25"/>
    <w:rsid w:val="00DF4A31"/>
    <w:rsid w:val="00DF59B2"/>
    <w:rsid w:val="00E01473"/>
    <w:rsid w:val="00E01BDA"/>
    <w:rsid w:val="00E04212"/>
    <w:rsid w:val="00E04909"/>
    <w:rsid w:val="00E06AB1"/>
    <w:rsid w:val="00E074F2"/>
    <w:rsid w:val="00E07B06"/>
    <w:rsid w:val="00E1586E"/>
    <w:rsid w:val="00E171D1"/>
    <w:rsid w:val="00E228DC"/>
    <w:rsid w:val="00E22E8D"/>
    <w:rsid w:val="00E23617"/>
    <w:rsid w:val="00E23A5D"/>
    <w:rsid w:val="00E250D1"/>
    <w:rsid w:val="00E26229"/>
    <w:rsid w:val="00E2750C"/>
    <w:rsid w:val="00E27F5C"/>
    <w:rsid w:val="00E302C6"/>
    <w:rsid w:val="00E30710"/>
    <w:rsid w:val="00E31273"/>
    <w:rsid w:val="00E35937"/>
    <w:rsid w:val="00E40BDF"/>
    <w:rsid w:val="00E41477"/>
    <w:rsid w:val="00E42D94"/>
    <w:rsid w:val="00E4452A"/>
    <w:rsid w:val="00E46EF0"/>
    <w:rsid w:val="00E47A9C"/>
    <w:rsid w:val="00E5009C"/>
    <w:rsid w:val="00E50F0A"/>
    <w:rsid w:val="00E513DB"/>
    <w:rsid w:val="00E534DB"/>
    <w:rsid w:val="00E547A3"/>
    <w:rsid w:val="00E55820"/>
    <w:rsid w:val="00E55CEA"/>
    <w:rsid w:val="00E6023D"/>
    <w:rsid w:val="00E607B9"/>
    <w:rsid w:val="00E63E2D"/>
    <w:rsid w:val="00E64202"/>
    <w:rsid w:val="00E64E07"/>
    <w:rsid w:val="00E66214"/>
    <w:rsid w:val="00E67C58"/>
    <w:rsid w:val="00E70265"/>
    <w:rsid w:val="00E719AC"/>
    <w:rsid w:val="00E72B0E"/>
    <w:rsid w:val="00E76B21"/>
    <w:rsid w:val="00E83D9A"/>
    <w:rsid w:val="00E861CD"/>
    <w:rsid w:val="00E87D30"/>
    <w:rsid w:val="00E91482"/>
    <w:rsid w:val="00E95848"/>
    <w:rsid w:val="00E96302"/>
    <w:rsid w:val="00EA66B2"/>
    <w:rsid w:val="00EA7D8D"/>
    <w:rsid w:val="00EB1C0B"/>
    <w:rsid w:val="00EB23E1"/>
    <w:rsid w:val="00EB2571"/>
    <w:rsid w:val="00EB28BF"/>
    <w:rsid w:val="00EC25D9"/>
    <w:rsid w:val="00EC4F6C"/>
    <w:rsid w:val="00EC5E45"/>
    <w:rsid w:val="00EC6365"/>
    <w:rsid w:val="00ED2B0C"/>
    <w:rsid w:val="00ED36A0"/>
    <w:rsid w:val="00ED552F"/>
    <w:rsid w:val="00ED5B53"/>
    <w:rsid w:val="00ED7061"/>
    <w:rsid w:val="00ED70D6"/>
    <w:rsid w:val="00EE0210"/>
    <w:rsid w:val="00EE022E"/>
    <w:rsid w:val="00EE2D68"/>
    <w:rsid w:val="00EE417A"/>
    <w:rsid w:val="00EE6E99"/>
    <w:rsid w:val="00EE7B4C"/>
    <w:rsid w:val="00EF03AD"/>
    <w:rsid w:val="00EF0B90"/>
    <w:rsid w:val="00EF1502"/>
    <w:rsid w:val="00EF1CF3"/>
    <w:rsid w:val="00EF312B"/>
    <w:rsid w:val="00EF374B"/>
    <w:rsid w:val="00EF4F4A"/>
    <w:rsid w:val="00EF7293"/>
    <w:rsid w:val="00F000DB"/>
    <w:rsid w:val="00F04971"/>
    <w:rsid w:val="00F04EAB"/>
    <w:rsid w:val="00F134F5"/>
    <w:rsid w:val="00F2076C"/>
    <w:rsid w:val="00F22D97"/>
    <w:rsid w:val="00F23701"/>
    <w:rsid w:val="00F24E9C"/>
    <w:rsid w:val="00F305B9"/>
    <w:rsid w:val="00F31A9A"/>
    <w:rsid w:val="00F31B28"/>
    <w:rsid w:val="00F33752"/>
    <w:rsid w:val="00F351CD"/>
    <w:rsid w:val="00F372AB"/>
    <w:rsid w:val="00F41881"/>
    <w:rsid w:val="00F41A98"/>
    <w:rsid w:val="00F41CF3"/>
    <w:rsid w:val="00F432F4"/>
    <w:rsid w:val="00F43804"/>
    <w:rsid w:val="00F44393"/>
    <w:rsid w:val="00F4592A"/>
    <w:rsid w:val="00F45A2E"/>
    <w:rsid w:val="00F46927"/>
    <w:rsid w:val="00F47B85"/>
    <w:rsid w:val="00F514D0"/>
    <w:rsid w:val="00F5347B"/>
    <w:rsid w:val="00F538FD"/>
    <w:rsid w:val="00F53AF3"/>
    <w:rsid w:val="00F54BDD"/>
    <w:rsid w:val="00F54DC5"/>
    <w:rsid w:val="00F559E7"/>
    <w:rsid w:val="00F562DA"/>
    <w:rsid w:val="00F5645C"/>
    <w:rsid w:val="00F573D0"/>
    <w:rsid w:val="00F5781B"/>
    <w:rsid w:val="00F60424"/>
    <w:rsid w:val="00F60554"/>
    <w:rsid w:val="00F60CCD"/>
    <w:rsid w:val="00F61068"/>
    <w:rsid w:val="00F615CA"/>
    <w:rsid w:val="00F62A12"/>
    <w:rsid w:val="00F6430B"/>
    <w:rsid w:val="00F65BE6"/>
    <w:rsid w:val="00F66062"/>
    <w:rsid w:val="00F66B61"/>
    <w:rsid w:val="00F67CFC"/>
    <w:rsid w:val="00F70D84"/>
    <w:rsid w:val="00F71D14"/>
    <w:rsid w:val="00F7544E"/>
    <w:rsid w:val="00F76786"/>
    <w:rsid w:val="00F82999"/>
    <w:rsid w:val="00F836EA"/>
    <w:rsid w:val="00F854B9"/>
    <w:rsid w:val="00F91D4B"/>
    <w:rsid w:val="00F92E0A"/>
    <w:rsid w:val="00F94B86"/>
    <w:rsid w:val="00F95006"/>
    <w:rsid w:val="00F961AF"/>
    <w:rsid w:val="00FA073A"/>
    <w:rsid w:val="00FA0894"/>
    <w:rsid w:val="00FA14E0"/>
    <w:rsid w:val="00FA1BBE"/>
    <w:rsid w:val="00FA29F7"/>
    <w:rsid w:val="00FA2EED"/>
    <w:rsid w:val="00FA55D1"/>
    <w:rsid w:val="00FB2C02"/>
    <w:rsid w:val="00FB35AE"/>
    <w:rsid w:val="00FB3F38"/>
    <w:rsid w:val="00FB647D"/>
    <w:rsid w:val="00FB693C"/>
    <w:rsid w:val="00FC413C"/>
    <w:rsid w:val="00FD2EAA"/>
    <w:rsid w:val="00FD60A9"/>
    <w:rsid w:val="00FD7146"/>
    <w:rsid w:val="00FE46BE"/>
    <w:rsid w:val="00FE6219"/>
    <w:rsid w:val="00FE7992"/>
    <w:rsid w:val="00FF00E7"/>
    <w:rsid w:val="00FF2128"/>
    <w:rsid w:val="00FF2D4B"/>
    <w:rsid w:val="00FF3650"/>
    <w:rsid w:val="00FF3DD5"/>
    <w:rsid w:val="00FF4DD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5EE693D"/>
  <w15:docId w15:val="{A1E05D35-551E-4BB4-B117-0F9D9B6ACC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New York" w:eastAsiaTheme="minorEastAsia" w:hAnsi="New York"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List" w:semiHidden="1" w:unhideWhenUsed="1"/>
    <w:lsdException w:name="List Bullet"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spacing w:after="200"/>
      <w:jc w:val="both"/>
    </w:pPr>
    <w:rPr>
      <w:rFonts w:ascii="Times" w:hAnsi="Times"/>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FollowedHyperlink"/>
    <w:rPr>
      <w:color w:val="800080"/>
      <w:u w:val="single"/>
    </w:rPr>
  </w:style>
  <w:style w:type="paragraph" w:styleId="a4">
    <w:name w:val="Body Text"/>
    <w:basedOn w:val="a"/>
    <w:pPr>
      <w:jc w:val="center"/>
    </w:pPr>
    <w:rPr>
      <w:b/>
      <w:sz w:val="40"/>
    </w:rPr>
  </w:style>
  <w:style w:type="paragraph" w:styleId="a5">
    <w:name w:val="footnote text"/>
    <w:basedOn w:val="a"/>
    <w:next w:val="TFReferencesSection"/>
    <w:semiHidden/>
  </w:style>
  <w:style w:type="paragraph" w:customStyle="1" w:styleId="TFReferencesSection">
    <w:name w:val="TF_References_Section"/>
    <w:basedOn w:val="a"/>
    <w:pPr>
      <w:spacing w:line="480" w:lineRule="auto"/>
      <w:ind w:firstLine="187"/>
    </w:pPr>
  </w:style>
  <w:style w:type="paragraph" w:customStyle="1" w:styleId="TAMainText">
    <w:name w:val="TA_Main_Text"/>
    <w:basedOn w:val="a"/>
    <w:pPr>
      <w:spacing w:after="0" w:line="480" w:lineRule="auto"/>
      <w:ind w:firstLine="202"/>
    </w:pPr>
  </w:style>
  <w:style w:type="paragraph" w:customStyle="1" w:styleId="BATitle">
    <w:name w:val="BA_Title"/>
    <w:basedOn w:val="a"/>
    <w:next w:val="BBAuthorName"/>
    <w:pPr>
      <w:spacing w:before="720" w:after="360" w:line="480" w:lineRule="auto"/>
      <w:jc w:val="center"/>
    </w:pPr>
    <w:rPr>
      <w:rFonts w:ascii="Times New Roman" w:hAnsi="Times New Roman"/>
      <w:sz w:val="44"/>
    </w:rPr>
  </w:style>
  <w:style w:type="paragraph" w:customStyle="1" w:styleId="BBAuthorName">
    <w:name w:val="BB_Author_Name"/>
    <w:basedOn w:val="a"/>
    <w:next w:val="BCAuthorAddress"/>
    <w:pPr>
      <w:spacing w:after="240" w:line="480" w:lineRule="auto"/>
      <w:jc w:val="center"/>
    </w:pPr>
    <w:rPr>
      <w:i/>
    </w:rPr>
  </w:style>
  <w:style w:type="paragraph" w:customStyle="1" w:styleId="BCAuthorAddress">
    <w:name w:val="BC_Author_Address"/>
    <w:basedOn w:val="a"/>
    <w:next w:val="BIEmailAddress"/>
    <w:pPr>
      <w:spacing w:after="240" w:line="480" w:lineRule="auto"/>
      <w:jc w:val="center"/>
    </w:pPr>
  </w:style>
  <w:style w:type="paragraph" w:customStyle="1" w:styleId="BIEmailAddress">
    <w:name w:val="BI_Email_Address"/>
    <w:basedOn w:val="a"/>
    <w:next w:val="AIReceivedDate"/>
    <w:pPr>
      <w:spacing w:line="480" w:lineRule="auto"/>
    </w:pPr>
  </w:style>
  <w:style w:type="paragraph" w:customStyle="1" w:styleId="AIReceivedDate">
    <w:name w:val="AI_Received_Date"/>
    <w:basedOn w:val="a"/>
    <w:next w:val="BDAbstract"/>
    <w:pPr>
      <w:spacing w:after="240" w:line="480" w:lineRule="auto"/>
    </w:pPr>
    <w:rPr>
      <w:b/>
    </w:rPr>
  </w:style>
  <w:style w:type="paragraph" w:customStyle="1" w:styleId="BDAbstract">
    <w:name w:val="BD_Abstract"/>
    <w:basedOn w:val="a"/>
    <w:next w:val="TAMainText"/>
    <w:pPr>
      <w:spacing w:before="360" w:after="360" w:line="480" w:lineRule="auto"/>
    </w:pPr>
  </w:style>
  <w:style w:type="paragraph" w:customStyle="1" w:styleId="TDAcknowledgments">
    <w:name w:val="TD_Acknowledgments"/>
    <w:basedOn w:val="a"/>
    <w:next w:val="a"/>
    <w:pPr>
      <w:spacing w:before="200" w:line="480" w:lineRule="auto"/>
      <w:ind w:firstLine="202"/>
    </w:pPr>
  </w:style>
  <w:style w:type="paragraph" w:customStyle="1" w:styleId="TESupportingInformation">
    <w:name w:val="TE_Supporting_Information"/>
    <w:basedOn w:val="a"/>
    <w:next w:val="a"/>
    <w:pPr>
      <w:spacing w:line="480" w:lineRule="auto"/>
      <w:ind w:firstLine="187"/>
    </w:pPr>
  </w:style>
  <w:style w:type="paragraph" w:customStyle="1" w:styleId="VCSchemeTitle">
    <w:name w:val="VC_Scheme_Title"/>
    <w:basedOn w:val="a"/>
    <w:next w:val="a"/>
    <w:pPr>
      <w:spacing w:line="480" w:lineRule="auto"/>
    </w:pPr>
  </w:style>
  <w:style w:type="paragraph" w:customStyle="1" w:styleId="VDTableTitle">
    <w:name w:val="VD_Table_Title"/>
    <w:basedOn w:val="a"/>
    <w:next w:val="a"/>
    <w:pPr>
      <w:spacing w:line="480" w:lineRule="auto"/>
    </w:pPr>
  </w:style>
  <w:style w:type="paragraph" w:customStyle="1" w:styleId="VAFigureCaption">
    <w:name w:val="VA_Figure_Caption"/>
    <w:basedOn w:val="a"/>
    <w:next w:val="a"/>
    <w:pPr>
      <w:spacing w:line="480" w:lineRule="auto"/>
    </w:pPr>
  </w:style>
  <w:style w:type="paragraph" w:customStyle="1" w:styleId="VBChartTitle">
    <w:name w:val="VB_Chart_Title"/>
    <w:basedOn w:val="a"/>
    <w:next w:val="a"/>
    <w:pPr>
      <w:spacing w:line="480" w:lineRule="auto"/>
    </w:pPr>
  </w:style>
  <w:style w:type="paragraph" w:customStyle="1" w:styleId="FETableFootnote">
    <w:name w:val="FE_Table_Footnote"/>
    <w:basedOn w:val="a"/>
    <w:next w:val="a"/>
    <w:pPr>
      <w:ind w:firstLine="187"/>
    </w:pPr>
  </w:style>
  <w:style w:type="paragraph" w:customStyle="1" w:styleId="FCChartFootnote">
    <w:name w:val="FC_Chart_Footnote"/>
    <w:basedOn w:val="a"/>
    <w:next w:val="a"/>
    <w:pPr>
      <w:ind w:firstLine="187"/>
    </w:pPr>
  </w:style>
  <w:style w:type="paragraph" w:customStyle="1" w:styleId="FDSchemeFootnote">
    <w:name w:val="FD_Scheme_Footnote"/>
    <w:basedOn w:val="a"/>
    <w:next w:val="a"/>
    <w:pPr>
      <w:ind w:firstLine="187"/>
    </w:pPr>
  </w:style>
  <w:style w:type="paragraph" w:customStyle="1" w:styleId="TCTableBody">
    <w:name w:val="TC_Table_Body"/>
    <w:basedOn w:val="a"/>
  </w:style>
  <w:style w:type="paragraph" w:customStyle="1" w:styleId="AFTitleRunningHead">
    <w:name w:val="AF_Title_Running_Head"/>
    <w:basedOn w:val="a"/>
    <w:next w:val="TAMainText"/>
    <w:pPr>
      <w:spacing w:line="480" w:lineRule="auto"/>
    </w:pPr>
  </w:style>
  <w:style w:type="paragraph" w:customStyle="1" w:styleId="BEAuthorBiography">
    <w:name w:val="BE_Author_Biography"/>
    <w:basedOn w:val="a"/>
    <w:pPr>
      <w:spacing w:line="480" w:lineRule="auto"/>
    </w:pPr>
  </w:style>
  <w:style w:type="paragraph" w:customStyle="1" w:styleId="FACorrespondingAuthorFootnote">
    <w:name w:val="FA_Corresponding_Author_Footnote"/>
    <w:basedOn w:val="a"/>
    <w:next w:val="TAMainText"/>
    <w:pPr>
      <w:spacing w:line="480" w:lineRule="auto"/>
    </w:pPr>
  </w:style>
  <w:style w:type="paragraph" w:customStyle="1" w:styleId="SNSynopsisTOC">
    <w:name w:val="SN_Synopsis_TOC"/>
    <w:basedOn w:val="a"/>
    <w:pPr>
      <w:spacing w:line="480" w:lineRule="auto"/>
    </w:pPr>
  </w:style>
  <w:style w:type="character" w:styleId="a6">
    <w:name w:val="Hyperlink"/>
    <w:rPr>
      <w:color w:val="0000FF"/>
      <w:u w:val="single"/>
    </w:rPr>
  </w:style>
  <w:style w:type="paragraph" w:styleId="a7">
    <w:name w:val="footer"/>
    <w:basedOn w:val="a"/>
    <w:link w:val="Char"/>
    <w:uiPriority w:val="99"/>
    <w:pPr>
      <w:tabs>
        <w:tab w:val="center" w:pos="4320"/>
        <w:tab w:val="right" w:pos="8640"/>
      </w:tabs>
    </w:pPr>
  </w:style>
  <w:style w:type="paragraph" w:customStyle="1" w:styleId="BGKeywords">
    <w:name w:val="BG_Keywords"/>
    <w:basedOn w:val="a"/>
    <w:pPr>
      <w:spacing w:line="480" w:lineRule="auto"/>
    </w:pPr>
  </w:style>
  <w:style w:type="paragraph" w:customStyle="1" w:styleId="BHBriefs">
    <w:name w:val="BH_Briefs"/>
    <w:basedOn w:val="a"/>
    <w:pPr>
      <w:spacing w:line="480" w:lineRule="auto"/>
    </w:pPr>
  </w:style>
  <w:style w:type="character" w:styleId="a8">
    <w:name w:val="page number"/>
    <w:basedOn w:val="a0"/>
  </w:style>
  <w:style w:type="paragraph" w:styleId="a9">
    <w:name w:val="Balloon Text"/>
    <w:basedOn w:val="a"/>
    <w:semiHidden/>
    <w:rsid w:val="00E96302"/>
    <w:rPr>
      <w:rFonts w:ascii="Tahoma" w:hAnsi="Tahoma" w:cs="Tahoma"/>
      <w:sz w:val="16"/>
      <w:szCs w:val="16"/>
    </w:rPr>
  </w:style>
  <w:style w:type="paragraph" w:customStyle="1" w:styleId="StyleFACorrespondingAuthorFootnote7pt">
    <w:name w:val="Style FA_Corresponding_Author_Footnote + 7 pt"/>
    <w:basedOn w:val="a"/>
    <w:next w:val="BGKeywords"/>
    <w:link w:val="StyleFACorrespondingAuthorFootnote7ptChar"/>
    <w:autoRedefine/>
    <w:rsid w:val="00C10EE0"/>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C10EE0"/>
    <w:rPr>
      <w:rFonts w:ascii="Arno Pro" w:hAnsi="Arno Pro"/>
      <w:kern w:val="20"/>
      <w:sz w:val="18"/>
    </w:rPr>
  </w:style>
  <w:style w:type="paragraph" w:customStyle="1" w:styleId="FAAuthorInfoSubtitle">
    <w:name w:val="FA_Author_Info_Subtitle"/>
    <w:basedOn w:val="a"/>
    <w:link w:val="FAAuthorInfoSubtitleChar"/>
    <w:autoRedefine/>
    <w:rsid w:val="004360C5"/>
    <w:pPr>
      <w:spacing w:before="120" w:after="60" w:line="480" w:lineRule="auto"/>
      <w:jc w:val="left"/>
    </w:pPr>
    <w:rPr>
      <w:rFonts w:ascii="Times New Roman" w:hAnsi="Times New Roman"/>
      <w:color w:val="000000" w:themeColor="text1"/>
      <w:szCs w:val="24"/>
    </w:rPr>
  </w:style>
  <w:style w:type="character" w:customStyle="1" w:styleId="FAAuthorInfoSubtitleChar">
    <w:name w:val="FA_Author_Info_Subtitle Char"/>
    <w:link w:val="FAAuthorInfoSubtitle"/>
    <w:rsid w:val="004360C5"/>
    <w:rPr>
      <w:rFonts w:ascii="Times New Roman" w:hAnsi="Times New Roman"/>
      <w:color w:val="000000" w:themeColor="text1"/>
      <w:sz w:val="24"/>
      <w:szCs w:val="24"/>
    </w:rPr>
  </w:style>
  <w:style w:type="paragraph" w:customStyle="1" w:styleId="Default">
    <w:name w:val="Default"/>
    <w:rsid w:val="001A7A90"/>
    <w:pPr>
      <w:autoSpaceDE w:val="0"/>
      <w:autoSpaceDN w:val="0"/>
      <w:adjustRightInd w:val="0"/>
    </w:pPr>
    <w:rPr>
      <w:rFonts w:ascii="Symbol" w:hAnsi="Symbol" w:cs="Symbol"/>
      <w:color w:val="000000"/>
      <w:sz w:val="24"/>
      <w:szCs w:val="24"/>
    </w:rPr>
  </w:style>
  <w:style w:type="paragraph" w:styleId="HTML">
    <w:name w:val="HTML Preformatted"/>
    <w:basedOn w:val="a"/>
    <w:link w:val="HTMLChar"/>
    <w:uiPriority w:val="99"/>
    <w:unhideWhenUsed/>
    <w:rsid w:val="00E4452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left"/>
    </w:pPr>
    <w:rPr>
      <w:rFonts w:ascii="굴림체" w:eastAsia="굴림체" w:hAnsi="굴림체" w:cs="굴림체"/>
      <w:szCs w:val="24"/>
      <w:lang w:eastAsia="ko-KR"/>
    </w:rPr>
  </w:style>
  <w:style w:type="character" w:customStyle="1" w:styleId="HTMLChar">
    <w:name w:val="미리 서식이 지정된 HTML Char"/>
    <w:basedOn w:val="a0"/>
    <w:link w:val="HTML"/>
    <w:uiPriority w:val="99"/>
    <w:rsid w:val="00E4452A"/>
    <w:rPr>
      <w:rFonts w:ascii="굴림체" w:eastAsia="굴림체" w:hAnsi="굴림체" w:cs="굴림체"/>
      <w:sz w:val="24"/>
      <w:szCs w:val="24"/>
      <w:lang w:eastAsia="ko-KR"/>
    </w:rPr>
  </w:style>
  <w:style w:type="paragraph" w:styleId="aa">
    <w:name w:val="caption"/>
    <w:basedOn w:val="a"/>
    <w:next w:val="a"/>
    <w:uiPriority w:val="35"/>
    <w:unhideWhenUsed/>
    <w:qFormat/>
    <w:rsid w:val="000C3C46"/>
    <w:pPr>
      <w:widowControl w:val="0"/>
      <w:wordWrap w:val="0"/>
      <w:autoSpaceDE w:val="0"/>
      <w:autoSpaceDN w:val="0"/>
      <w:spacing w:after="160" w:line="259" w:lineRule="auto"/>
    </w:pPr>
    <w:rPr>
      <w:rFonts w:asciiTheme="minorHAnsi" w:hAnsiTheme="minorHAnsi" w:cstheme="minorBidi"/>
      <w:b/>
      <w:bCs/>
      <w:kern w:val="2"/>
      <w:sz w:val="20"/>
      <w:lang w:eastAsia="ko-KR"/>
    </w:rPr>
  </w:style>
  <w:style w:type="paragraph" w:styleId="ab">
    <w:name w:val="header"/>
    <w:basedOn w:val="a"/>
    <w:link w:val="Char0"/>
    <w:unhideWhenUsed/>
    <w:rsid w:val="0010318B"/>
    <w:pPr>
      <w:tabs>
        <w:tab w:val="center" w:pos="4513"/>
        <w:tab w:val="right" w:pos="9026"/>
      </w:tabs>
      <w:snapToGrid w:val="0"/>
    </w:pPr>
  </w:style>
  <w:style w:type="character" w:customStyle="1" w:styleId="Char0">
    <w:name w:val="머리글 Char"/>
    <w:basedOn w:val="a0"/>
    <w:link w:val="ab"/>
    <w:rsid w:val="0010318B"/>
    <w:rPr>
      <w:rFonts w:ascii="Times" w:hAnsi="Times"/>
      <w:sz w:val="24"/>
    </w:rPr>
  </w:style>
  <w:style w:type="paragraph" w:customStyle="1" w:styleId="EndNoteBibliography">
    <w:name w:val="EndNote Bibliography"/>
    <w:basedOn w:val="a"/>
    <w:link w:val="EndNoteBibliographyChar"/>
    <w:rsid w:val="0010318B"/>
    <w:pPr>
      <w:jc w:val="left"/>
    </w:pPr>
    <w:rPr>
      <w:rFonts w:eastAsia="굴림체" w:cs="Times"/>
      <w:noProof/>
      <w:szCs w:val="24"/>
      <w:lang w:eastAsia="ko-KR"/>
    </w:rPr>
  </w:style>
  <w:style w:type="character" w:customStyle="1" w:styleId="EndNoteBibliographyChar">
    <w:name w:val="EndNote Bibliography Char"/>
    <w:basedOn w:val="HTMLChar"/>
    <w:link w:val="EndNoteBibliography"/>
    <w:rsid w:val="0010318B"/>
    <w:rPr>
      <w:rFonts w:ascii="Times" w:eastAsia="굴림체" w:hAnsi="Times" w:cs="Times"/>
      <w:noProof/>
      <w:sz w:val="24"/>
      <w:szCs w:val="24"/>
      <w:lang w:eastAsia="ko-KR"/>
    </w:rPr>
  </w:style>
  <w:style w:type="character" w:styleId="ac">
    <w:name w:val="annotation reference"/>
    <w:basedOn w:val="a0"/>
    <w:uiPriority w:val="99"/>
    <w:semiHidden/>
    <w:unhideWhenUsed/>
    <w:rsid w:val="00F66B61"/>
    <w:rPr>
      <w:sz w:val="16"/>
      <w:szCs w:val="16"/>
    </w:rPr>
  </w:style>
  <w:style w:type="paragraph" w:styleId="ad">
    <w:name w:val="annotation text"/>
    <w:basedOn w:val="a"/>
    <w:link w:val="Char1"/>
    <w:uiPriority w:val="99"/>
    <w:semiHidden/>
    <w:unhideWhenUsed/>
    <w:rsid w:val="00F66B61"/>
    <w:rPr>
      <w:sz w:val="20"/>
    </w:rPr>
  </w:style>
  <w:style w:type="character" w:customStyle="1" w:styleId="Char1">
    <w:name w:val="메모 텍스트 Char"/>
    <w:basedOn w:val="a0"/>
    <w:link w:val="ad"/>
    <w:uiPriority w:val="99"/>
    <w:semiHidden/>
    <w:rsid w:val="00F66B61"/>
    <w:rPr>
      <w:rFonts w:ascii="Times" w:hAnsi="Times"/>
    </w:rPr>
  </w:style>
  <w:style w:type="paragraph" w:styleId="ae">
    <w:name w:val="annotation subject"/>
    <w:basedOn w:val="ad"/>
    <w:next w:val="ad"/>
    <w:link w:val="Char2"/>
    <w:semiHidden/>
    <w:unhideWhenUsed/>
    <w:rsid w:val="00F66B61"/>
    <w:rPr>
      <w:b/>
      <w:bCs/>
    </w:rPr>
  </w:style>
  <w:style w:type="character" w:customStyle="1" w:styleId="Char2">
    <w:name w:val="메모 주제 Char"/>
    <w:basedOn w:val="Char1"/>
    <w:link w:val="ae"/>
    <w:semiHidden/>
    <w:rsid w:val="00F66B61"/>
    <w:rPr>
      <w:rFonts w:ascii="Times" w:hAnsi="Times"/>
      <w:b/>
      <w:bCs/>
    </w:rPr>
  </w:style>
  <w:style w:type="paragraph" w:styleId="af">
    <w:name w:val="Normal (Web)"/>
    <w:basedOn w:val="a"/>
    <w:uiPriority w:val="99"/>
    <w:semiHidden/>
    <w:unhideWhenUsed/>
    <w:rsid w:val="00C56B1B"/>
    <w:pPr>
      <w:spacing w:before="100" w:beforeAutospacing="1" w:after="100" w:afterAutospacing="1"/>
      <w:jc w:val="left"/>
    </w:pPr>
    <w:rPr>
      <w:rFonts w:ascii="굴림" w:eastAsia="굴림" w:hAnsi="굴림" w:cs="굴림"/>
      <w:szCs w:val="24"/>
      <w:lang w:eastAsia="ko-KR"/>
    </w:rPr>
  </w:style>
  <w:style w:type="character" w:styleId="af0">
    <w:name w:val="Placeholder Text"/>
    <w:basedOn w:val="a0"/>
    <w:uiPriority w:val="99"/>
    <w:semiHidden/>
    <w:rsid w:val="00C56B1B"/>
    <w:rPr>
      <w:color w:val="808080"/>
    </w:rPr>
  </w:style>
  <w:style w:type="character" w:customStyle="1" w:styleId="MTEquationSection">
    <w:name w:val="MTEquationSection"/>
    <w:basedOn w:val="a0"/>
    <w:rsid w:val="00C56B1B"/>
    <w:rPr>
      <w:vanish/>
      <w:color w:val="FF0000"/>
    </w:rPr>
  </w:style>
  <w:style w:type="paragraph" w:customStyle="1" w:styleId="MTDisplayEquation">
    <w:name w:val="MTDisplayEquation"/>
    <w:basedOn w:val="a"/>
    <w:next w:val="a"/>
    <w:link w:val="MTDisplayEquationChar"/>
    <w:rsid w:val="00C56B1B"/>
    <w:pPr>
      <w:tabs>
        <w:tab w:val="center" w:pos="4680"/>
        <w:tab w:val="right" w:pos="9360"/>
      </w:tabs>
      <w:spacing w:line="480" w:lineRule="auto"/>
    </w:pPr>
    <w:rPr>
      <w:rFonts w:ascii="Times New Roman" w:hAnsi="Times New Roman"/>
      <w:szCs w:val="24"/>
      <w:lang w:eastAsia="ko-KR"/>
    </w:rPr>
  </w:style>
  <w:style w:type="character" w:customStyle="1" w:styleId="MTDisplayEquationChar">
    <w:name w:val="MTDisplayEquation Char"/>
    <w:basedOn w:val="a0"/>
    <w:link w:val="MTDisplayEquation"/>
    <w:rsid w:val="00C56B1B"/>
    <w:rPr>
      <w:rFonts w:ascii="Times New Roman" w:hAnsi="Times New Roman"/>
      <w:sz w:val="24"/>
      <w:szCs w:val="24"/>
      <w:lang w:eastAsia="ko-KR"/>
    </w:rPr>
  </w:style>
  <w:style w:type="character" w:styleId="af1">
    <w:name w:val="Strong"/>
    <w:basedOn w:val="a0"/>
    <w:uiPriority w:val="22"/>
    <w:qFormat/>
    <w:rsid w:val="00631587"/>
    <w:rPr>
      <w:b/>
      <w:bCs/>
    </w:rPr>
  </w:style>
  <w:style w:type="character" w:styleId="af2">
    <w:name w:val="Emphasis"/>
    <w:basedOn w:val="a0"/>
    <w:uiPriority w:val="20"/>
    <w:qFormat/>
    <w:rsid w:val="000506C2"/>
    <w:rPr>
      <w:i/>
      <w:iCs/>
    </w:rPr>
  </w:style>
  <w:style w:type="paragraph" w:styleId="af3">
    <w:name w:val="Revision"/>
    <w:hidden/>
    <w:uiPriority w:val="99"/>
    <w:semiHidden/>
    <w:rsid w:val="004D3936"/>
    <w:rPr>
      <w:rFonts w:ascii="Times" w:hAnsi="Times"/>
      <w:sz w:val="24"/>
    </w:rPr>
  </w:style>
  <w:style w:type="paragraph" w:styleId="af4">
    <w:name w:val="List Paragraph"/>
    <w:basedOn w:val="a"/>
    <w:uiPriority w:val="34"/>
    <w:qFormat/>
    <w:rsid w:val="00077F65"/>
    <w:pPr>
      <w:ind w:leftChars="400" w:left="800"/>
    </w:pPr>
  </w:style>
  <w:style w:type="character" w:customStyle="1" w:styleId="Char">
    <w:name w:val="바닥글 Char"/>
    <w:basedOn w:val="a0"/>
    <w:link w:val="a7"/>
    <w:uiPriority w:val="99"/>
    <w:rsid w:val="00855FBC"/>
    <w:rPr>
      <w:rFonts w:ascii="Times" w:hAnsi="Times"/>
      <w:sz w:val="24"/>
    </w:rPr>
  </w:style>
  <w:style w:type="character" w:styleId="af5">
    <w:name w:val="line number"/>
    <w:basedOn w:val="a0"/>
    <w:semiHidden/>
    <w:unhideWhenUsed/>
    <w:rsid w:val="004C32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8645184">
      <w:bodyDiv w:val="1"/>
      <w:marLeft w:val="0"/>
      <w:marRight w:val="0"/>
      <w:marTop w:val="0"/>
      <w:marBottom w:val="0"/>
      <w:divBdr>
        <w:top w:val="none" w:sz="0" w:space="0" w:color="auto"/>
        <w:left w:val="none" w:sz="0" w:space="0" w:color="auto"/>
        <w:bottom w:val="none" w:sz="0" w:space="0" w:color="auto"/>
        <w:right w:val="none" w:sz="0" w:space="0" w:color="auto"/>
      </w:divBdr>
    </w:div>
    <w:div w:id="244533507">
      <w:bodyDiv w:val="1"/>
      <w:marLeft w:val="0"/>
      <w:marRight w:val="0"/>
      <w:marTop w:val="0"/>
      <w:marBottom w:val="0"/>
      <w:divBdr>
        <w:top w:val="none" w:sz="0" w:space="0" w:color="auto"/>
        <w:left w:val="none" w:sz="0" w:space="0" w:color="auto"/>
        <w:bottom w:val="none" w:sz="0" w:space="0" w:color="auto"/>
        <w:right w:val="none" w:sz="0" w:space="0" w:color="auto"/>
      </w:divBdr>
      <w:divsChild>
        <w:div w:id="2051105312">
          <w:marLeft w:val="0"/>
          <w:marRight w:val="0"/>
          <w:marTop w:val="150"/>
          <w:marBottom w:val="0"/>
          <w:divBdr>
            <w:top w:val="none" w:sz="0" w:space="0" w:color="auto"/>
            <w:left w:val="none" w:sz="0" w:space="0" w:color="auto"/>
            <w:bottom w:val="none" w:sz="0" w:space="0" w:color="auto"/>
            <w:right w:val="none" w:sz="0" w:space="0" w:color="auto"/>
          </w:divBdr>
        </w:div>
      </w:divsChild>
    </w:div>
    <w:div w:id="1845975765">
      <w:bodyDiv w:val="1"/>
      <w:marLeft w:val="0"/>
      <w:marRight w:val="0"/>
      <w:marTop w:val="0"/>
      <w:marBottom w:val="0"/>
      <w:divBdr>
        <w:top w:val="none" w:sz="0" w:space="0" w:color="auto"/>
        <w:left w:val="none" w:sz="0" w:space="0" w:color="auto"/>
        <w:bottom w:val="none" w:sz="0" w:space="0" w:color="auto"/>
        <w:right w:val="none" w:sz="0" w:space="0" w:color="auto"/>
      </w:divBdr>
    </w:div>
    <w:div w:id="1885629807">
      <w:bodyDiv w:val="1"/>
      <w:marLeft w:val="0"/>
      <w:marRight w:val="0"/>
      <w:marTop w:val="0"/>
      <w:marBottom w:val="0"/>
      <w:divBdr>
        <w:top w:val="none" w:sz="0" w:space="0" w:color="auto"/>
        <w:left w:val="none" w:sz="0" w:space="0" w:color="auto"/>
        <w:bottom w:val="none" w:sz="0" w:space="0" w:color="auto"/>
        <w:right w:val="none" w:sz="0" w:space="0" w:color="auto"/>
      </w:divBdr>
    </w:div>
    <w:div w:id="2120101964">
      <w:bodyDiv w:val="1"/>
      <w:marLeft w:val="0"/>
      <w:marRight w:val="0"/>
      <w:marTop w:val="0"/>
      <w:marBottom w:val="0"/>
      <w:divBdr>
        <w:top w:val="none" w:sz="0" w:space="0" w:color="auto"/>
        <w:left w:val="none" w:sz="0" w:space="0" w:color="auto"/>
        <w:bottom w:val="none" w:sz="0" w:space="0" w:color="auto"/>
        <w:right w:val="none" w:sz="0" w:space="0" w:color="auto"/>
      </w:divBdr>
      <w:divsChild>
        <w:div w:id="1800687595">
          <w:marLeft w:val="0"/>
          <w:marRight w:val="0"/>
          <w:marTop w:val="15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ilsunyoon@cnu.ac.kr"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54788;&#51116;&#51089;&#50629;&#51473;\paper\paper\textured%20pdms\manuscript\submit\ACS%20AMI\acstemplate_msw2010.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F55B06-F01B-41F0-A19E-317F515B9A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cstemplate_msw2010</Template>
  <TotalTime>16</TotalTime>
  <Pages>6</Pages>
  <Words>968</Words>
  <Characters>5524</Characters>
  <Application>Microsoft Office Word</Application>
  <DocSecurity>0</DocSecurity>
  <Lines>46</Lines>
  <Paragraphs>12</Paragraphs>
  <ScaleCrop>false</ScaleCrop>
  <HeadingPairs>
    <vt:vector size="2" baseType="variant">
      <vt:variant>
        <vt:lpstr>제목</vt:lpstr>
      </vt:variant>
      <vt:variant>
        <vt:i4>1</vt:i4>
      </vt:variant>
    </vt:vector>
  </HeadingPairs>
  <TitlesOfParts>
    <vt:vector size="1" baseType="lpstr">
      <vt:lpstr>Template for Electronic Submission to ACS Journals</vt:lpstr>
    </vt:vector>
  </TitlesOfParts>
  <Company>ACS</Company>
  <LinksUpToDate>false</LinksUpToDate>
  <CharactersWithSpaces>6480</CharactersWithSpaces>
  <SharedDoc>false</SharedDoc>
  <HLinks>
    <vt:vector size="6" baseType="variant">
      <vt:variant>
        <vt:i4>4849748</vt:i4>
      </vt:variant>
      <vt:variant>
        <vt:i4>0</vt:i4>
      </vt:variant>
      <vt:variant>
        <vt:i4>0</vt:i4>
      </vt:variant>
      <vt:variant>
        <vt:i4>5</vt:i4>
      </vt:variant>
      <vt:variant>
        <vt:lpwstr>http://pubs.acs.org/page/4authors/index.htm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subject/>
  <dc:creator>unist</dc:creator>
  <cp:keywords/>
  <dc:description/>
  <cp:lastModifiedBy>Ilsun</cp:lastModifiedBy>
  <cp:revision>4</cp:revision>
  <cp:lastPrinted>2019-10-01T07:53:00Z</cp:lastPrinted>
  <dcterms:created xsi:type="dcterms:W3CDTF">2019-10-07T12:01:00Z</dcterms:created>
  <dcterms:modified xsi:type="dcterms:W3CDTF">2019-10-07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EquationNumber2">
    <vt:lpwstr>(#S1.#E1)</vt:lpwstr>
  </property>
  <property fmtid="{D5CDD505-2E9C-101B-9397-08002B2CF9AE}" pid="4" name="MTEquationSection">
    <vt:lpwstr>1</vt:lpwstr>
  </property>
</Properties>
</file>